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DA615" w14:textId="418C4274" w:rsidR="0061084A" w:rsidRPr="002F141A" w:rsidRDefault="005A0279" w:rsidP="00D66F86">
      <w:pPr>
        <w:rPr>
          <w:b/>
          <w:bCs/>
          <w:sz w:val="24"/>
          <w:szCs w:val="24"/>
        </w:rPr>
      </w:pPr>
      <w:r w:rsidRPr="002F141A">
        <w:rPr>
          <w:b/>
          <w:bCs/>
          <w:color w:val="3B3838" w:themeColor="background2" w:themeShade="40"/>
          <w:sz w:val="24"/>
          <w:szCs w:val="24"/>
        </w:rPr>
        <w:t>S</w:t>
      </w:r>
      <w:r w:rsidR="002F1C3B">
        <w:rPr>
          <w:b/>
          <w:bCs/>
          <w:color w:val="3B3838" w:themeColor="background2" w:themeShade="40"/>
          <w:sz w:val="24"/>
          <w:szCs w:val="24"/>
        </w:rPr>
        <w:t>2</w:t>
      </w:r>
      <w:r w:rsidRPr="002F141A">
        <w:rPr>
          <w:b/>
          <w:bCs/>
          <w:color w:val="3B3838" w:themeColor="background2" w:themeShade="40"/>
          <w:sz w:val="24"/>
          <w:szCs w:val="24"/>
        </w:rPr>
        <w:t xml:space="preserve"> Table.</w:t>
      </w:r>
      <w:r w:rsidR="0061084A" w:rsidRPr="002F141A">
        <w:rPr>
          <w:b/>
          <w:bCs/>
          <w:color w:val="3B3838" w:themeColor="background2" w:themeShade="40"/>
          <w:sz w:val="24"/>
          <w:szCs w:val="24"/>
        </w:rPr>
        <w:t xml:space="preserve"> Quality assessment of included studies</w:t>
      </w:r>
      <w:r w:rsidR="00544293" w:rsidRPr="002F141A">
        <w:rPr>
          <w:b/>
          <w:bCs/>
          <w:color w:val="3B3838" w:themeColor="background2" w:themeShade="40"/>
          <w:sz w:val="24"/>
          <w:szCs w:val="24"/>
        </w:rPr>
        <w:t xml:space="preserve"> (N=3</w:t>
      </w:r>
      <w:r w:rsidR="00BC3902">
        <w:rPr>
          <w:b/>
          <w:bCs/>
          <w:color w:val="3B3838" w:themeColor="background2" w:themeShade="40"/>
          <w:sz w:val="24"/>
          <w:szCs w:val="24"/>
        </w:rPr>
        <w:t>5</w:t>
      </w:r>
      <w:r w:rsidR="00544293" w:rsidRPr="002F141A">
        <w:rPr>
          <w:b/>
          <w:bCs/>
          <w:color w:val="3B3838" w:themeColor="background2" w:themeShade="40"/>
          <w:sz w:val="24"/>
          <w:szCs w:val="24"/>
        </w:rPr>
        <w:t>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9"/>
        <w:gridCol w:w="56"/>
        <w:gridCol w:w="920"/>
        <w:gridCol w:w="77"/>
        <w:gridCol w:w="942"/>
        <w:gridCol w:w="382"/>
        <w:gridCol w:w="148"/>
        <w:gridCol w:w="499"/>
        <w:gridCol w:w="677"/>
        <w:gridCol w:w="295"/>
        <w:gridCol w:w="49"/>
        <w:gridCol w:w="979"/>
        <w:gridCol w:w="43"/>
        <w:gridCol w:w="400"/>
        <w:gridCol w:w="622"/>
        <w:gridCol w:w="259"/>
        <w:gridCol w:w="591"/>
        <w:gridCol w:w="175"/>
        <w:gridCol w:w="557"/>
        <w:gridCol w:w="474"/>
        <w:gridCol w:w="271"/>
        <w:gridCol w:w="582"/>
        <w:gridCol w:w="175"/>
        <w:gridCol w:w="723"/>
        <w:gridCol w:w="305"/>
        <w:gridCol w:w="132"/>
        <w:gridCol w:w="890"/>
        <w:gridCol w:w="9"/>
        <w:gridCol w:w="157"/>
        <w:gridCol w:w="277"/>
        <w:gridCol w:w="597"/>
        <w:gridCol w:w="606"/>
        <w:gridCol w:w="129"/>
        <w:gridCol w:w="292"/>
        <w:gridCol w:w="1031"/>
      </w:tblGrid>
      <w:tr w:rsidR="0061084A" w:rsidRPr="00544293" w14:paraId="4A449B9F" w14:textId="77777777" w:rsidTr="005A4BDA">
        <w:trPr>
          <w:trHeight w:val="139"/>
        </w:trPr>
        <w:tc>
          <w:tcPr>
            <w:tcW w:w="5000" w:type="pct"/>
            <w:gridSpan w:val="35"/>
            <w:tcBorders>
              <w:bottom w:val="single" w:sz="4" w:space="0" w:color="auto"/>
            </w:tcBorders>
            <w:vAlign w:val="bottom"/>
          </w:tcPr>
          <w:p w14:paraId="7CC91C03" w14:textId="6696AF18" w:rsidR="0061084A" w:rsidRPr="004C32AA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color w:val="000000"/>
              </w:rPr>
            </w:pPr>
            <w:r w:rsidRPr="004C32AA">
              <w:rPr>
                <w:rFonts w:cstheme="minorHAnsi"/>
                <w:b/>
                <w:bCs/>
                <w:color w:val="000000"/>
              </w:rPr>
              <w:t>Quality assessment of c</w:t>
            </w:r>
            <w:r w:rsidR="005A4BDA" w:rsidRPr="004C32AA">
              <w:rPr>
                <w:rFonts w:cstheme="minorHAnsi"/>
                <w:b/>
                <w:bCs/>
                <w:color w:val="000000"/>
              </w:rPr>
              <w:t>ross-sectional studies using the Newcastle-Ottawa Scale</w:t>
            </w:r>
            <w:r w:rsidRPr="004C32AA">
              <w:rPr>
                <w:rFonts w:cstheme="minorHAnsi"/>
                <w:b/>
                <w:bCs/>
                <w:color w:val="000000"/>
              </w:rPr>
              <w:t xml:space="preserve"> (n=1</w:t>
            </w:r>
            <w:r w:rsidR="00BC3902">
              <w:rPr>
                <w:rFonts w:cstheme="minorHAnsi"/>
                <w:b/>
                <w:bCs/>
                <w:color w:val="000000"/>
              </w:rPr>
              <w:t>6</w:t>
            </w:r>
            <w:r w:rsidRPr="004C32AA">
              <w:rPr>
                <w:rFonts w:cstheme="minorHAnsi"/>
                <w:b/>
                <w:bCs/>
                <w:color w:val="000000"/>
              </w:rPr>
              <w:t>)</w:t>
            </w:r>
          </w:p>
        </w:tc>
      </w:tr>
      <w:tr w:rsidR="0061084A" w:rsidRPr="00544293" w14:paraId="5111C3E2" w14:textId="77777777" w:rsidTr="005A4BDA">
        <w:trPr>
          <w:trHeight w:val="20"/>
        </w:trPr>
        <w:tc>
          <w:tcPr>
            <w:tcW w:w="347" w:type="pct"/>
            <w:tcBorders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512F86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342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3D078D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478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FB969E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presentativeness of the sample</w:t>
            </w:r>
          </w:p>
        </w:tc>
        <w:tc>
          <w:tcPr>
            <w:tcW w:w="478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720EF4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ample Size</w:t>
            </w:r>
          </w:p>
        </w:tc>
        <w:tc>
          <w:tcPr>
            <w:tcW w:w="478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58761C4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Non-respondents</w:t>
            </w:r>
          </w:p>
        </w:tc>
        <w:tc>
          <w:tcPr>
            <w:tcW w:w="478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5BE44D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scertainment of the exposure (risk factor)</w:t>
            </w:r>
          </w:p>
        </w:tc>
        <w:tc>
          <w:tcPr>
            <w:tcW w:w="480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F62CAA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The subjects in different outcome groups are comparable based on study design or analysis. Confounding factors are controlled</w:t>
            </w:r>
          </w:p>
        </w:tc>
        <w:tc>
          <w:tcPr>
            <w:tcW w:w="481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C04985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Assessment of the outcome</w:t>
            </w:r>
          </w:p>
        </w:tc>
        <w:tc>
          <w:tcPr>
            <w:tcW w:w="485" w:type="pct"/>
            <w:gridSpan w:val="5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7554C9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Statistical test</w:t>
            </w:r>
          </w:p>
        </w:tc>
        <w:tc>
          <w:tcPr>
            <w:tcW w:w="481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E68615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Report number of outcome events or summary measures</w:t>
            </w:r>
          </w:p>
        </w:tc>
        <w:tc>
          <w:tcPr>
            <w:tcW w:w="472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356A7B87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b/>
                <w:bCs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b/>
                <w:bCs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</w:tr>
      <w:tr w:rsidR="0061084A" w:rsidRPr="00544293" w14:paraId="0F41B283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19486C6" w14:textId="6CF5E6B5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Aiken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 et al.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2017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Aiken&lt;/Author&gt;&lt;Year&gt;2017&lt;/Year&gt;&lt;RecNum&gt;4149&lt;/RecNum&gt;&lt;DisplayText&gt;[1]&lt;/DisplayText&gt;&lt;record&gt;&lt;rec-number&gt;4149&lt;/rec-number&gt;&lt;foreign-keys&gt;&lt;key app="EN" db-id="eeffzappifvx0xetsrn5zxpurxras9t5sdd2" timestamp="1571610771"&gt;4149&lt;/key&gt;&lt;/foreign-keys&gt;&lt;ref-type name="Journal Article"&gt;17&lt;/ref-type&gt;&lt;contributors&gt;&lt;authors&gt;&lt;author&gt;Aiken, ARA&lt;/author&gt;&lt;author&gt;Lohr, PA&lt;/author&gt;&lt;author&gt;Aiken, CE&lt;/author&gt;&lt;author&gt;Forsyth, T&lt;/author&gt;&lt;author&gt;Trussell, J.&lt;/author&gt;&lt;/authors&gt;&lt;/contributors&gt;&lt;titles&gt;&lt;title&gt;Contraceptive method preferences and provision after termination of pregnancy: a population-based analysis of women obtaining care with the British Pregnancy Advisory Service&lt;/title&gt;&lt;secondary-title&gt;BJOG&lt;/secondary-title&gt;&lt;/titles&gt;&lt;periodical&gt;&lt;full-title&gt;BJOG&lt;/full-title&gt;&lt;/periodical&gt;&lt;pages&gt;815-824&lt;/pages&gt;&lt;volume&gt;124&lt;/volume&gt;&lt;dates&gt;&lt;year&gt;2017&lt;/year&gt;&lt;/dates&gt;&lt;urls&gt;&lt;/urls&gt;&lt;electronic-resource-num&gt;http://dx.doi.org/10.1111/1471-0528.14413&lt;/electronic-resource-num&gt;&lt;/record&gt;&lt;/Cite&gt;&lt;/EndNote&gt;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D256B">
              <w:rPr>
                <w:rFonts w:cstheme="minorHAnsi"/>
                <w:noProof/>
                <w:color w:val="000000"/>
                <w:sz w:val="16"/>
                <w:szCs w:val="16"/>
              </w:rPr>
              <w:t>[1]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A03335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England and Wal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7D49F0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- 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2E5283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C44453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220C95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ED7FD06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F12856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49593E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95878B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321CA06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</w:tr>
      <w:tr w:rsidR="0061084A" w:rsidRPr="00544293" w14:paraId="22BFC5BD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669F612" w14:textId="45E42DD1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Dodg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>e, Haider, and Hacker 2012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Eb2RnZTwvQXV0aG9yPjxZZWFyPjIwMTI8L1llYXI+PFJl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Eb2RnZTwvQXV0aG9yPjxZZWFyPjIwMTI8L1llYXI+PFJl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D256B">
              <w:rPr>
                <w:rFonts w:cstheme="minorHAnsi"/>
                <w:noProof/>
                <w:color w:val="000000"/>
                <w:sz w:val="16"/>
                <w:szCs w:val="16"/>
              </w:rPr>
              <w:t>[2]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A12105F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20ABB57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0C1E69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9B86E4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36C36F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985AE5F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87F4A0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647CE6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BC51EE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3440531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61084A" w:rsidRPr="00544293" w14:paraId="177F8169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211A23A" w14:textId="60FFF4D1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Dodge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>, Haider, and Hacker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2013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Eb2RnZTwvQXV0aG9yPjxZZWFyPjIwMTM8L1llYXI+PFJl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=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Eb2RnZTwvQXV0aG9yPjxZZWFyPjIwMTM8L1llYXI+PFJl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=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D256B">
              <w:rPr>
                <w:rFonts w:cstheme="minorHAnsi"/>
                <w:noProof/>
                <w:color w:val="000000"/>
                <w:sz w:val="16"/>
                <w:szCs w:val="16"/>
              </w:rPr>
              <w:t>[3]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989583F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50B462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C8FE54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75C49E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A8B429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B85518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49558E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0803384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1451F3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03CAD5F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61084A" w:rsidRPr="00544293" w14:paraId="4B91A7B3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194455B" w14:textId="1921B116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Ely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 et al.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2018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Ely&lt;/Author&gt;&lt;Year&gt;2018&lt;/Year&gt;&lt;RecNum&gt;4155&lt;/RecNum&gt;&lt;DisplayText&gt;[4]&lt;/DisplayText&gt;&lt;record&gt;&lt;rec-number&gt;4155&lt;/rec-number&gt;&lt;foreign-keys&gt;&lt;key app="EN" db-id="eeffzappifvx0xetsrn5zxpurxras9t5sdd2" timestamp="1571610771"&gt;4155&lt;/key&gt;&lt;/foreign-keys&gt;&lt;ref-type name="Journal Article"&gt;17&lt;/ref-type&gt;&lt;contributors&gt;&lt;authors&gt;&lt;author&gt;Ely, Gretchen E.&lt;/author&gt;&lt;author&gt;Hales, Travis W.&lt;/author&gt;&lt;author&gt;Jackson, D. Lynn&lt;/author&gt;&lt;author&gt;Kotting, Jenni&lt;/author&gt;&lt;author&gt;Agbemenu, Kafuli&lt;/author&gt;&lt;/authors&gt;&lt;/contributors&gt;&lt;titles&gt;&lt;title&gt;Access to choice: examining differences between adolescent and adult abortion fund service recipients&lt;/title&gt;&lt;secondary-title&gt;Health and Social Care in the Community&lt;/secondary-title&gt;&lt;/titles&gt;&lt;periodical&gt;&lt;full-title&gt;Health and Social Care in the Community&lt;/full-title&gt;&lt;/periodical&gt;&lt;pages&gt;695-704&lt;/pages&gt;&lt;volume&gt;26&lt;/volume&gt;&lt;keywords&gt;&lt;keyword&gt;abortion,&lt;/keyword&gt;&lt;keyword&gt;adolescents,&lt;/keyword&gt;&lt;keyword&gt;adults,&lt;/keyword&gt;&lt;keyword&gt;funds,&lt;/keyword&gt;&lt;keyword&gt;trauma&lt;/keyword&gt;&lt;/keywords&gt;&lt;dates&gt;&lt;year&gt;2018&lt;/year&gt;&lt;/dates&gt;&lt;urls&gt;&lt;/urls&gt;&lt;/record&gt;&lt;/Cite&gt;&lt;/EndNote&gt;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D256B">
              <w:rPr>
                <w:rFonts w:cstheme="minorHAnsi"/>
                <w:noProof/>
                <w:color w:val="000000"/>
                <w:sz w:val="16"/>
                <w:szCs w:val="16"/>
              </w:rPr>
              <w:t>[4]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0356DF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CC8F95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5118F0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DA9491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2663574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61D4FDF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D8E08B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CF0FAC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3D12A7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7A55E07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</w:tr>
      <w:tr w:rsidR="0061084A" w:rsidRPr="00544293" w14:paraId="1B05F9BF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DDB4FC7" w14:textId="7F63A056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Foster 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et al. 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>2013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Gb3N0ZXI8L0F1dGhvcj48WWVhcj4yMDEzPC9ZZWFyPjxS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Gb3N0ZXI8L0F1dGhvcj48WWVhcj4yMDEzPC9ZZWFyPjxS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D256B">
              <w:rPr>
                <w:rFonts w:cstheme="minorHAnsi"/>
                <w:noProof/>
                <w:color w:val="000000"/>
                <w:sz w:val="16"/>
                <w:szCs w:val="16"/>
              </w:rPr>
              <w:t>[5]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1903F4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5D8C3F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7E38D0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FA68117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1B31BA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F37EC3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F6EF10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E2044D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6FD127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25BB3C5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61084A" w:rsidRPr="00544293" w14:paraId="271FBD94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F4AD3B3" w14:textId="3E5CE31C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Jones 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and </w:t>
            </w:r>
            <w:proofErr w:type="spellStart"/>
            <w:r w:rsidR="001531B1">
              <w:rPr>
                <w:rFonts w:cstheme="minorHAnsi"/>
                <w:color w:val="000000"/>
                <w:sz w:val="16"/>
                <w:szCs w:val="16"/>
              </w:rPr>
              <w:t>Jerman</w:t>
            </w:r>
            <w:proofErr w:type="spellEnd"/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>2017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Kb25lczwvQXV0aG9yPjxZZWFyPjIwMTc8L1llYXI+PFJl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Kb25lczwvQXV0aG9yPjxZZWFyPjIwMTc8L1llYXI+PFJl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D256B">
              <w:rPr>
                <w:rFonts w:cstheme="minorHAnsi"/>
                <w:noProof/>
                <w:color w:val="000000"/>
                <w:sz w:val="16"/>
                <w:szCs w:val="16"/>
              </w:rPr>
              <w:t>[6]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4A86687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B71FD1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F084AF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C30516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4B093E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526951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432E94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02C12A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5D52E1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7E553D5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</w:tr>
      <w:tr w:rsidR="0061084A" w:rsidRPr="00544293" w14:paraId="6CF806C4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7B89170" w14:textId="19333E91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Nickson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, Smith, and Shelley 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2006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OaWNrc29uPC9BdXRob3I+PFllYXI+MjAwNjwvWWVhcj48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OaWNrc29uPC9BdXRob3I+PFllYXI+MjAwNjwvWWVhcj48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</w:fldData>
              </w:fldCha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D256B">
              <w:rPr>
                <w:rFonts w:cstheme="minorHAnsi"/>
                <w:noProof/>
                <w:color w:val="000000"/>
                <w:sz w:val="16"/>
                <w:szCs w:val="16"/>
              </w:rPr>
              <w:t>[7]</w:t>
            </w:r>
            <w:r w:rsidR="00DD256B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EB031C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872930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E807247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0ACE0B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3368F6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F28F72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19D7F1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222320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4E55296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4C9E38D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1531B1" w:rsidRPr="00544293" w14:paraId="758EC4C3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993A731" w14:textId="2D4EEE1B" w:rsidR="001531B1" w:rsidRPr="00544293" w:rsidRDefault="001531B1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 xml:space="preserve">Pereira, Pires, and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Canavarro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2019</w:t>
            </w:r>
            <w:r w:rsidR="00D700F1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D700F1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Pereira&lt;/Author&gt;&lt;Year&gt;2019&lt;/Year&gt;&lt;RecNum&gt;5715&lt;/RecNum&gt;&lt;DisplayText&gt;[8]&lt;/DisplayText&gt;&lt;record&gt;&lt;rec-number&gt;5715&lt;/rec-number&gt;&lt;foreign-keys&gt;&lt;key app="EN" db-id="eeffzappifvx0xetsrn5zxpurxras9t5sdd2" timestamp="1581557379"&gt;5715&lt;/key&gt;&lt;/foreign-keys&gt;&lt;ref-type name="Journal Article"&gt;17&lt;/ref-type&gt;&lt;contributors&gt;&lt;authors&gt;&lt;author&gt;Pereira, Joana&lt;/author&gt;&lt;author&gt;Pires, Raquel&lt;/author&gt;&lt;author&gt;Canavarro, Maria Cristina&lt;/author&gt;&lt;/authors&gt;&lt;/contributors&gt;&lt;titles&gt;&lt;title&gt;Decision-making trajectories leading to termination of an unplanned pregnancy: specificities among adolescent and adult women&lt;/title&gt;&lt;secondary-title&gt;Journal of Reproductive and Infant Psychology&lt;/secondary-title&gt;&lt;/titles&gt;&lt;periodical&gt;&lt;full-title&gt;Journal of Reproductive and Infant Psychology&lt;/full-title&gt;&lt;/periodical&gt;&lt;pages&gt;242-255&lt;/pages&gt;&lt;volume&gt;37&lt;/volume&gt;&lt;number&gt;3&lt;/number&gt;&lt;dates&gt;&lt;year&gt;2019&lt;/year&gt;&lt;/dates&gt;&lt;urls&gt;&lt;/urls&gt;&lt;/record&gt;&lt;/Cite&gt;&lt;/EndNote&gt;</w:instrText>
            </w:r>
            <w:r w:rsidR="00D700F1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D700F1">
              <w:rPr>
                <w:rFonts w:cstheme="minorHAnsi"/>
                <w:noProof/>
                <w:color w:val="000000"/>
                <w:sz w:val="16"/>
                <w:szCs w:val="16"/>
              </w:rPr>
              <w:t>[8]</w:t>
            </w:r>
            <w:r w:rsidR="00D700F1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0820504" w14:textId="35A27533" w:rsidR="001531B1" w:rsidRPr="00544293" w:rsidRDefault="001531B1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7074F87" w14:textId="0514700D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E82EF84" w14:textId="3F56993E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02B965C" w14:textId="6B091870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334278F" w14:textId="7841C041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2DE4E26" w14:textId="0D796A90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568E04C" w14:textId="05F9CDFD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3718AF2" w14:textId="5B6014D0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5EC1666" w14:textId="100B485B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4D23E82C" w14:textId="1720FBAD" w:rsidR="001531B1" w:rsidRPr="00544293" w:rsidRDefault="00C24B79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</w:tr>
      <w:tr w:rsidR="0061084A" w:rsidRPr="00544293" w14:paraId="16E457D1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2288BE9" w14:textId="4EE0B89F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Phelps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, Schaff, and Fielding 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>2001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QaGVscHM8L0F1dGhvcj48WWVhcj4yMDAxPC9ZZWFyPjxS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</w:fldData>
              </w:fldCha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QaGVscHM8L0F1dGhvcj48WWVhcj4yMDAxPC9ZZWFyPjxS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</w:fldData>
              </w:fldCha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345B4D">
              <w:rPr>
                <w:rFonts w:cstheme="minorHAnsi"/>
                <w:noProof/>
                <w:color w:val="000000"/>
                <w:sz w:val="16"/>
                <w:szCs w:val="16"/>
              </w:rPr>
              <w:t>[9]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88C231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32BF597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8797B7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7828DB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683D7F6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B00C57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7A462E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873681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E6C7C3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22E71A3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1531B1" w:rsidRPr="00544293" w14:paraId="39EFFC89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4C9A365" w14:textId="1EE74D3F" w:rsidR="001531B1" w:rsidRPr="00544293" w:rsidRDefault="001531B1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Preis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Rager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, and </w:t>
            </w:r>
            <w:proofErr w:type="spellStart"/>
            <w:r>
              <w:rPr>
                <w:rFonts w:cstheme="minorHAnsi"/>
                <w:color w:val="000000"/>
                <w:sz w:val="16"/>
                <w:szCs w:val="16"/>
              </w:rPr>
              <w:t>Bershtling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</w:rPr>
              <w:t xml:space="preserve">  2018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Preis&lt;/Author&gt;&lt;Year&gt;2018&lt;/Year&gt;&lt;RecNum&gt;5716&lt;/RecNum&gt;&lt;DisplayText&gt;[10]&lt;/DisplayText&gt;&lt;record&gt;&lt;rec-number&gt;5716&lt;/rec-number&gt;&lt;foreign-keys&gt;&lt;key app="EN" db-id="eeffzappifvx0xetsrn5zxpurxras9t5sdd2" timestamp="1581557501"&gt;5716&lt;/key&gt;&lt;/foreign-keys&gt;&lt;ref-type name="Journal Article"&gt;17&lt;/ref-type&gt;&lt;contributors&gt;&lt;authors&gt;&lt;author&gt;Preis, Heidi&lt;/author&gt;&lt;author&gt;Prager, Malka&lt;/author&gt;&lt;author&gt;Bershtling, Orit&lt;/author&gt;&lt;/authors&gt;&lt;/contributors&gt;&lt;titles&gt;&lt;title&gt;Abortion among adolescents in Israel: Intervention and health behavior outcomes&lt;/title&gt;&lt;secondary-title&gt;Health &amp;amp; Social Work&lt;/secondary-title&gt;&lt;/titles&gt;&lt;periodical&gt;&lt;full-title&gt;Health &amp;amp; Social Work&lt;/full-title&gt;&lt;/periodical&gt;&lt;volume&gt;43&lt;/volume&gt;&lt;number&gt;4&lt;/number&gt;&lt;dates&gt;&lt;year&gt;2018&lt;/year&gt;&lt;/dates&gt;&lt;urls&gt;&lt;/urls&gt;&lt;electronic-resource-num&gt;doi: 10.1093/hsw/hly022&lt;/electronic-resource-num&gt;&lt;/record&gt;&lt;/Cite&gt;&lt;/EndNote&gt;</w:instrTex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345B4D">
              <w:rPr>
                <w:rFonts w:cstheme="minorHAnsi"/>
                <w:noProof/>
                <w:color w:val="000000"/>
                <w:sz w:val="16"/>
                <w:szCs w:val="16"/>
              </w:rPr>
              <w:t>[10]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68E0DEB" w14:textId="5BFE3DF4" w:rsidR="001531B1" w:rsidRPr="00544293" w:rsidRDefault="001531B1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2B8BB00" w14:textId="16C6CE7B" w:rsidR="001531B1" w:rsidRPr="00544293" w:rsidRDefault="00485B55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3EAC58C" w14:textId="0BB74791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0A93778" w14:textId="11414E49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6C1C57E" w14:textId="1164FA60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2C256E1" w14:textId="69E5DCA9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48BC2FD" w14:textId="324F2A8B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0C4482A" w14:textId="221FE699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5114E72" w14:textId="3CDE35BA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63FB476D" w14:textId="33BFF89D" w:rsidR="001531B1" w:rsidRPr="00544293" w:rsidRDefault="0014137B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084A" w:rsidRPr="00544293" w14:paraId="04B73DD9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1099F21" w14:textId="487AA294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Ralph 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et al. 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>2014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YWxwaDwvQXV0aG9yPjxZZWFyPjIwMTQ8L1llYXI+PFJl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YWxwaDwvQXV0aG9yPjxZZWFyPjIwMTQ8L1llYXI+PFJl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</w:fldData>
              </w:fldCha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345B4D">
              <w:rPr>
                <w:rFonts w:cstheme="minorHAnsi"/>
                <w:noProof/>
                <w:color w:val="000000"/>
                <w:sz w:val="16"/>
                <w:szCs w:val="16"/>
              </w:rPr>
              <w:t>[11]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92A834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EFB809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181822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06B669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34B86D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380099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1FBF35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9B42202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E897DC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7BABB12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</w:tr>
      <w:tr w:rsidR="0061084A" w:rsidRPr="00544293" w14:paraId="710C3704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4CC4EE1" w14:textId="46A14878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Ramesh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, Zimmerman, 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lastRenderedPageBreak/>
              <w:t>and Patel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2016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YW1lc2g8L0F1dGhvcj48WWVhcj4yMDE2PC9ZZWFyPjxS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</w:fldData>
              </w:fldCha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YW1lc2g8L0F1dGhvcj48WWVhcj4yMDE2PC9ZZWFyPjxS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</w:fldData>
              </w:fldCha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345B4D">
              <w:rPr>
                <w:rFonts w:cstheme="minorHAnsi"/>
                <w:noProof/>
                <w:color w:val="000000"/>
                <w:sz w:val="16"/>
                <w:szCs w:val="16"/>
              </w:rPr>
              <w:t>[12]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CFAC53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lastRenderedPageBreak/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B6B85C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6F8C84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127946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675C42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EF312F6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E2B5EC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0E0CCF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B25031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45F55D6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61084A" w:rsidRPr="00544293" w14:paraId="2A7AF0A0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CA77A0D" w14:textId="216F7A06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Riley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 et al.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2015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WxleTwvQXV0aG9yPjxZZWFyPjIwMTU8L1llYXI+PFJl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==
</w:fldData>
              </w:fldCha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SaWxleTwvQXV0aG9yPjxZZWFyPjIwMTU8L1llYXI+PFJl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==
</w:fldData>
              </w:fldCha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654A23">
              <w:rPr>
                <w:rFonts w:cstheme="minorHAnsi"/>
                <w:noProof/>
                <w:color w:val="000000"/>
                <w:sz w:val="16"/>
                <w:szCs w:val="16"/>
              </w:rPr>
              <w:t>[13]</w:t>
            </w:r>
            <w:r w:rsidR="00345B4D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002509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3DB75A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53E0AC6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83005C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5597CF4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51B6D3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838AE6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1871827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6B68A9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03F0084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61084A" w:rsidRPr="00544293" w14:paraId="00578DB3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96017AE" w14:textId="7D766A1F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Silva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>, McNeill, and Ashton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2011</w: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TaWx2YTwvQXV0aG9yPjxZZWFyPjIwMTE8L1llYXI+PFJl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</w:fldData>
              </w:fldCha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TaWx2YTwvQXV0aG9yPjxZZWFyPjIwMTE8L1llYXI+PFJl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</w:fldData>
              </w:fldCha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654A23">
              <w:rPr>
                <w:rFonts w:cstheme="minorHAnsi"/>
                <w:noProof/>
                <w:color w:val="000000"/>
                <w:sz w:val="16"/>
                <w:szCs w:val="16"/>
              </w:rPr>
              <w:t>[15]</w: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5679503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707554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F604676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B7BEE6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C753DC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8CFF834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D718E8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874936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B479429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740BB62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084A" w:rsidRPr="00544293" w14:paraId="0E31B63C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9E3C101" w14:textId="45773BFB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Upadhyay 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et al. 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>2014</w: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VcGFkaHlheTwvQXV0aG9yPjxZZWFyPjIwMTQ8L1llYXI+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==
</w:fldData>
              </w:fldCha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instrText xml:space="preserve"> ADDIN EN.CITE </w:instrTex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begin">
                <w:fldData xml:space="preserve">PEVuZE5vdGU+PENpdGU+PEF1dGhvcj5VcGFkaHlheTwvQXV0aG9yPjxZZWFyPjIwMTQ8L1llYXI+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==
</w:fldData>
              </w:fldCha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instrText xml:space="preserve"> ADDIN EN.CITE.DATA </w:instrTex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654A23">
              <w:rPr>
                <w:rFonts w:cstheme="minorHAnsi"/>
                <w:noProof/>
                <w:color w:val="000000"/>
                <w:sz w:val="16"/>
                <w:szCs w:val="16"/>
              </w:rPr>
              <w:t>[16]</w: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17006F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1C77A5B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CADEC6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753AC5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007A64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081CFE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7F108A0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88D387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1CBB1C8C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vAlign w:val="center"/>
          </w:tcPr>
          <w:p w14:paraId="5142E40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?</w:t>
            </w:r>
          </w:p>
        </w:tc>
      </w:tr>
      <w:tr w:rsidR="0061084A" w:rsidRPr="00544293" w14:paraId="0477A2BB" w14:textId="77777777" w:rsidTr="005A4BDA"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2428D44B" w14:textId="6DFCB351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44293">
              <w:rPr>
                <w:rFonts w:cstheme="minorHAnsi"/>
                <w:color w:val="000000"/>
                <w:sz w:val="16"/>
                <w:szCs w:val="16"/>
              </w:rPr>
              <w:t>Zapka</w:t>
            </w:r>
            <w:proofErr w:type="spellEnd"/>
            <w:r w:rsidRPr="00544293">
              <w:rPr>
                <w:rFonts w:cstheme="minorHAnsi"/>
                <w:color w:val="000000"/>
                <w:sz w:val="16"/>
                <w:szCs w:val="16"/>
              </w:rPr>
              <w:t xml:space="preserve"> </w:t>
            </w:r>
            <w:r w:rsidR="001531B1">
              <w:rPr>
                <w:rFonts w:cstheme="minorHAnsi"/>
                <w:color w:val="000000"/>
                <w:sz w:val="16"/>
                <w:szCs w:val="16"/>
              </w:rPr>
              <w:t xml:space="preserve">et al. </w:t>
            </w:r>
            <w:r w:rsidRPr="00544293">
              <w:rPr>
                <w:rFonts w:cstheme="minorHAnsi"/>
                <w:color w:val="000000"/>
                <w:sz w:val="16"/>
                <w:szCs w:val="16"/>
              </w:rPr>
              <w:t>2001</w: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begin"/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instrText xml:space="preserve"> ADDIN EN.CITE &lt;EndNote&gt;&lt;Cite&gt;&lt;Author&gt;Zapka&lt;/Author&gt;&lt;Year&gt;2001&lt;/Year&gt;&lt;RecNum&gt;3972&lt;/RecNum&gt;&lt;DisplayText&gt;[17]&lt;/DisplayText&gt;&lt;record&gt;&lt;rec-number&gt;3972&lt;/rec-number&gt;&lt;foreign-keys&gt;&lt;key app="EN" db-id="eeffzappifvx0xetsrn5zxpurxras9t5sdd2" timestamp="1571610770"&gt;3972&lt;/key&gt;&lt;/foreign-keys&gt;&lt;ref-type name="Journal Article"&gt;17&lt;/ref-type&gt;&lt;contributors&gt;&lt;authors&gt;&lt;author&gt;Zapka, Jane G.&lt;/author&gt;&lt;author&gt;Lemon, Stephenie&lt;/author&gt;&lt;author&gt;Peterson, Laura E.&lt;/author&gt;&lt;author&gt;Palmer, Heather&lt;/author&gt;&lt;author&gt;Goldman, Marlene B.&lt;/author&gt;&lt;/authors&gt;&lt;/contributors&gt;&lt;titles&gt;&lt;title&gt;The silent consumer: women’s reports and ratings of abortion services&lt;/title&gt;&lt;secondary-title&gt;Medical Care&lt;/secondary-title&gt;&lt;/titles&gt;&lt;periodical&gt;&lt;full-title&gt;Medical Care&lt;/full-title&gt;&lt;/periodical&gt;&lt;pages&gt;50-60&lt;/pages&gt;&lt;volume&gt;39&lt;/volume&gt;&lt;number&gt;1&lt;/number&gt;&lt;keywords&gt;&lt;keyword&gt;Pregnancy termination&lt;/keyword&gt;&lt;keyword&gt;access&lt;/keyword&gt;&lt;keyword&gt;satisfaction&lt;/keyword&gt;&lt;keyword&gt;abortion&lt;/keyword&gt;&lt;keyword&gt;physician assistants&lt;/keyword&gt;&lt;/keywords&gt;&lt;dates&gt;&lt;year&gt;2001&lt;/year&gt;&lt;/dates&gt;&lt;urls&gt;&lt;/urls&gt;&lt;/record&gt;&lt;/Cite&gt;&lt;/EndNote&gt;</w:instrTex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separate"/>
            </w:r>
            <w:r w:rsidR="00654A23">
              <w:rPr>
                <w:rFonts w:cstheme="minorHAnsi"/>
                <w:noProof/>
                <w:color w:val="000000"/>
                <w:sz w:val="16"/>
                <w:szCs w:val="16"/>
              </w:rPr>
              <w:t>[17]</w:t>
            </w:r>
            <w:r w:rsidR="00654A23">
              <w:rPr>
                <w:rFonts w:cstheme="minorHAns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4D651970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United States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3A8DAF83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892F58D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+</w:t>
            </w:r>
          </w:p>
        </w:tc>
        <w:tc>
          <w:tcPr>
            <w:tcW w:w="478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8E30E91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8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9B2C38A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A04706F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75A09FE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5" w:type="pct"/>
            <w:gridSpan w:val="5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043E53E8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vAlign w:val="center"/>
          </w:tcPr>
          <w:p w14:paraId="66259DB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7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</w:tcBorders>
            <w:vAlign w:val="center"/>
          </w:tcPr>
          <w:p w14:paraId="4C200BF5" w14:textId="77777777" w:rsidR="0061084A" w:rsidRPr="00544293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544293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</w:tr>
      <w:tr w:rsidR="0061084A" w:rsidRPr="00544293" w14:paraId="345F31EA" w14:textId="77777777" w:rsidTr="005A4BDA">
        <w:trPr>
          <w:trHeight w:val="20"/>
        </w:trPr>
        <w:tc>
          <w:tcPr>
            <w:tcW w:w="5000" w:type="pct"/>
            <w:gridSpan w:val="35"/>
            <w:tcBorders>
              <w:bottom w:val="single" w:sz="4" w:space="0" w:color="auto"/>
            </w:tcBorders>
            <w:vAlign w:val="center"/>
          </w:tcPr>
          <w:p w14:paraId="7CAA828C" w14:textId="385E11E0" w:rsidR="0061084A" w:rsidRPr="004C32AA" w:rsidRDefault="0061084A" w:rsidP="005A4BD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cstheme="minorHAnsi"/>
                <w:b/>
                <w:bCs/>
                <w:color w:val="000000"/>
              </w:rPr>
            </w:pPr>
            <w:r w:rsidRPr="004C32AA">
              <w:rPr>
                <w:rFonts w:cstheme="minorHAnsi"/>
                <w:b/>
                <w:bCs/>
                <w:color w:val="000000"/>
              </w:rPr>
              <w:t xml:space="preserve">Quality assessment of cohort studies using </w:t>
            </w:r>
            <w:r w:rsidR="00544293" w:rsidRPr="004C32AA">
              <w:rPr>
                <w:rFonts w:cstheme="minorHAnsi"/>
                <w:b/>
                <w:bCs/>
                <w:color w:val="000000"/>
              </w:rPr>
              <w:t>Newcastle-Ottawa Scale</w:t>
            </w:r>
            <w:r w:rsidRPr="004C32AA">
              <w:rPr>
                <w:rFonts w:cstheme="minorHAnsi"/>
                <w:b/>
                <w:bCs/>
                <w:color w:val="000000"/>
              </w:rPr>
              <w:t xml:space="preserve"> (n=2)</w:t>
            </w:r>
          </w:p>
        </w:tc>
      </w:tr>
      <w:tr w:rsidR="0061084A" w:rsidRPr="00544293" w14:paraId="3902E6D4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noWrap/>
            <w:vAlign w:val="center"/>
            <w:hideMark/>
          </w:tcPr>
          <w:p w14:paraId="430ABDF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ference</w:t>
            </w:r>
          </w:p>
        </w:tc>
        <w:tc>
          <w:tcPr>
            <w:tcW w:w="342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noWrap/>
            <w:vAlign w:val="center"/>
            <w:hideMark/>
          </w:tcPr>
          <w:p w14:paraId="0E2786E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Country</w:t>
            </w:r>
          </w:p>
        </w:tc>
        <w:tc>
          <w:tcPr>
            <w:tcW w:w="430" w:type="pct"/>
            <w:gridSpan w:val="2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1D6F064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presentativeness of the exposed cohort</w:t>
            </w:r>
          </w:p>
        </w:tc>
        <w:tc>
          <w:tcPr>
            <w:tcW w:w="430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47510B7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Selection of the non-exposed cohort</w:t>
            </w:r>
          </w:p>
        </w:tc>
        <w:tc>
          <w:tcPr>
            <w:tcW w:w="430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0B31B21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Ascertainment of exposure</w:t>
            </w:r>
          </w:p>
        </w:tc>
        <w:tc>
          <w:tcPr>
            <w:tcW w:w="430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0C8AF33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Demonstration that outcome of interest was not present at start of study</w:t>
            </w:r>
          </w:p>
        </w:tc>
        <w:tc>
          <w:tcPr>
            <w:tcW w:w="430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49A1D91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Comparability of cohorts on the basis of the design or analysis</w:t>
            </w:r>
          </w:p>
        </w:tc>
        <w:tc>
          <w:tcPr>
            <w:tcW w:w="431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61129CE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Assessment of the outcome</w:t>
            </w:r>
          </w:p>
        </w:tc>
        <w:tc>
          <w:tcPr>
            <w:tcW w:w="434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221A175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Was follow-up long enough for outcomes of occur</w:t>
            </w:r>
          </w:p>
        </w:tc>
        <w:tc>
          <w:tcPr>
            <w:tcW w:w="433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5DFD709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Adequacy of follow-up of cohorts</w:t>
            </w:r>
          </w:p>
        </w:tc>
        <w:tc>
          <w:tcPr>
            <w:tcW w:w="433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5ED6305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port number of outcome events or summary measures</w:t>
            </w:r>
          </w:p>
        </w:tc>
        <w:tc>
          <w:tcPr>
            <w:tcW w:w="430" w:type="pct"/>
            <w:gridSpan w:val="2"/>
            <w:tcBorders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5A097CB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Describe any efforts to address potential sources of bias</w:t>
            </w:r>
          </w:p>
        </w:tc>
      </w:tr>
      <w:tr w:rsidR="0061084A" w:rsidRPr="00544293" w14:paraId="5A5E4990" w14:textId="77777777" w:rsidTr="001531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3F5E2523" w14:textId="49686254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MacAfee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, Castle, and </w:t>
            </w:r>
            <w:proofErr w:type="spellStart"/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Theiller</w:t>
            </w:r>
            <w:proofErr w:type="spellEnd"/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15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NYWNBZmVlPC9BdXRob3I+PFllYXI+MjAxNTwvWWVhcj48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NYWNBZmVlPC9BdXRob3I+PFllYXI+MjAxNTwvWWVhcj48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.DATA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18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19C38C8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7DF3D91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0EDBEEF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266C639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2734444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1B2B739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6CFF2D7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1481245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395C41A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  <w:hideMark/>
          </w:tcPr>
          <w:p w14:paraId="234E620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1147F2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</w:tr>
      <w:tr w:rsidR="0061084A" w:rsidRPr="00544293" w14:paraId="7A6C4FE8" w14:textId="77777777" w:rsidTr="001531B1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E391012" w14:textId="2F3F7680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White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, </w:t>
            </w:r>
            <w:proofErr w:type="spellStart"/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Turan</w:t>
            </w:r>
            <w:proofErr w:type="spellEnd"/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, and Grossman 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17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White&lt;/Author&gt;&lt;Year&gt;2017&lt;/Year&gt;&lt;RecNum&gt;4150&lt;/RecNum&gt;&lt;DisplayText&gt;[19]&lt;/DisplayText&gt;&lt;record&gt;&lt;rec-number&gt;4150&lt;/rec-number&gt;&lt;foreign-keys&gt;&lt;key app="EN" db-id="eeffzappifvx0xetsrn5zxpurxras9t5sdd2" timestamp="1571610771"&gt;4150&lt;/key&gt;&lt;/foreign-keys&gt;&lt;ref-type name="Journal Article"&gt;17&lt;/ref-type&gt;&lt;contributors&gt;&lt;authors&gt;&lt;author&gt;White, Kari&lt;/author&gt;&lt;author&gt;Turan, Janet M.&lt;/author&gt;&lt;author&gt;Grossman, Daniel&lt;/author&gt;&lt;/authors&gt;&lt;/contributors&gt;&lt;titles&gt;&lt;title&gt;Travel for abortion services in Alabama and delays obtaining care&lt;/title&gt;&lt;secondary-title&gt;Women&amp;apos;s Health Issues&lt;/secondary-title&gt;&lt;/titles&gt;&lt;periodical&gt;&lt;full-title&gt;Women&amp;apos;s Health Issues&lt;/full-title&gt;&lt;/periodical&gt;&lt;pages&gt;523-529&lt;/pages&gt;&lt;volume&gt;27&lt;/volume&gt;&lt;number&gt;5&lt;/number&gt;&lt;dates&gt;&lt;year&gt;2017&lt;/year&gt;&lt;/dates&gt;&lt;urls&gt;&lt;/urls&gt;&lt;electronic-resource-num&gt;http://dx.doi.org/10.1016/j.whi.2017.04.002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19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E2A7EE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F53EB4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3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17661A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3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58C3EF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058960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17F32A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7C7E4E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4" w:type="pct"/>
            <w:gridSpan w:val="4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AA615E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0A3864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C641F1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9D9D9" w:themeColor="background1" w:themeShade="D9"/>
              <w:left w:val="single" w:sz="4" w:space="0" w:color="DBDBDB" w:themeColor="accent3" w:themeTint="66"/>
            </w:tcBorders>
            <w:shd w:val="clear" w:color="auto" w:fill="auto"/>
            <w:vAlign w:val="center"/>
          </w:tcPr>
          <w:p w14:paraId="2808F35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</w:tr>
      <w:tr w:rsidR="0061084A" w:rsidRPr="00544293" w14:paraId="16ACDBDE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5000" w:type="pct"/>
            <w:gridSpan w:val="3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42686D" w14:textId="79B6AFCF" w:rsidR="0061084A" w:rsidRPr="004C32AA" w:rsidRDefault="0061084A" w:rsidP="005A4BDA">
            <w:pPr>
              <w:spacing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</w:pPr>
            <w:r w:rsidRPr="004C32AA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 xml:space="preserve">Quality assessment of qualitative studies using </w:t>
            </w:r>
            <w:r w:rsidR="00544293" w:rsidRPr="004C32AA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>Critical Appraisal Skills Programme checklist</w:t>
            </w:r>
            <w:r w:rsidRPr="004C32AA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 xml:space="preserve"> (n=1</w:t>
            </w:r>
            <w:r w:rsidR="006C0B40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>3</w:t>
            </w:r>
            <w:r w:rsidRPr="004C32AA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>)</w:t>
            </w:r>
          </w:p>
        </w:tc>
      </w:tr>
      <w:tr w:rsidR="0061084A" w:rsidRPr="00544293" w14:paraId="0368A60F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007B84F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ference</w:t>
            </w:r>
          </w:p>
        </w:tc>
        <w:tc>
          <w:tcPr>
            <w:tcW w:w="342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1DA84C0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Country</w:t>
            </w:r>
          </w:p>
        </w:tc>
        <w:tc>
          <w:tcPr>
            <w:tcW w:w="430" w:type="pct"/>
            <w:gridSpan w:val="2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5C7A462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search aims</w:t>
            </w:r>
          </w:p>
        </w:tc>
        <w:tc>
          <w:tcPr>
            <w:tcW w:w="430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59E2D4D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Methodology</w:t>
            </w:r>
          </w:p>
        </w:tc>
        <w:tc>
          <w:tcPr>
            <w:tcW w:w="430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E0C564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search design</w:t>
            </w:r>
          </w:p>
        </w:tc>
        <w:tc>
          <w:tcPr>
            <w:tcW w:w="430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A57E77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cruitment strategy</w:t>
            </w:r>
          </w:p>
        </w:tc>
        <w:tc>
          <w:tcPr>
            <w:tcW w:w="430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4958C20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Data collection</w:t>
            </w:r>
          </w:p>
        </w:tc>
        <w:tc>
          <w:tcPr>
            <w:tcW w:w="431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D18B75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Data analysis</w:t>
            </w:r>
          </w:p>
        </w:tc>
        <w:tc>
          <w:tcPr>
            <w:tcW w:w="434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83FAB2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Reflectivity</w:t>
            </w:r>
          </w:p>
        </w:tc>
        <w:tc>
          <w:tcPr>
            <w:tcW w:w="433" w:type="pct"/>
            <w:gridSpan w:val="4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D94CEF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Ethical consideration</w:t>
            </w:r>
          </w:p>
        </w:tc>
        <w:tc>
          <w:tcPr>
            <w:tcW w:w="433" w:type="pct"/>
            <w:gridSpan w:val="3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00D448C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Findings</w:t>
            </w:r>
          </w:p>
        </w:tc>
        <w:tc>
          <w:tcPr>
            <w:tcW w:w="430" w:type="pct"/>
            <w:gridSpan w:val="2"/>
            <w:tcBorders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bottom"/>
          </w:tcPr>
          <w:p w14:paraId="6AF9922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GB" w:eastAsia="en-AU"/>
              </w:rPr>
              <w:t>Value of research</w:t>
            </w:r>
          </w:p>
        </w:tc>
      </w:tr>
      <w:tr w:rsidR="0061084A" w:rsidRPr="00544293" w14:paraId="201EF832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0B73BD4" w14:textId="193A598D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Andrews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and Boyle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03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Andrews&lt;/Author&gt;&lt;Year&gt;2003&lt;/Year&gt;&lt;RecNum&gt;4153&lt;/RecNum&gt;&lt;DisplayText&gt;[20]&lt;/DisplayText&gt;&lt;record&gt;&lt;rec-number&gt;4153&lt;/rec-number&gt;&lt;foreign-keys&gt;&lt;key app="EN" db-id="eeffzappifvx0xetsrn5zxpurxras9t5sdd2" timestamp="1571610771"&gt;4153&lt;/key&gt;&lt;/foreign-keys&gt;&lt;ref-type name="Journal Article"&gt;17&lt;/ref-type&gt;&lt;contributors&gt;&lt;authors&gt;&lt;author&gt;Andrews, Janet&lt;/author&gt;&lt;author&gt;Boyle, Joyceen&lt;/author&gt;&lt;/authors&gt;&lt;/contributors&gt;&lt;titles&gt;&lt;title&gt;African American adolescents&amp;apos; experiences with unplanned pregnancy and elective abortion&lt;/title&gt;&lt;secondary-title&gt;Health Care for Women International&lt;/secondary-title&gt;&lt;/titles&gt;&lt;periodical&gt;&lt;full-title&gt;Health Care for Women International&lt;/full-title&gt;&lt;/periodical&gt;&lt;pages&gt;414-433&lt;/pages&gt;&lt;volume&gt;24&lt;/volume&gt;&lt;number&gt;5&lt;/number&gt;&lt;dates&gt;&lt;year&gt;2003&lt;/year&gt;&lt;/dates&gt;&lt;urls&gt;&lt;/urls&gt;&lt;electronic-resource-num&gt; https://doi.org/10.1080/07399330390212199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0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07F1E9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7C45F6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38C5A8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A7955F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BE3C0A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B63351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7F88C9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53689F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856E3E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870F5F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309A078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53407441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F245434" w14:textId="5E26A729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Brown 2013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Ccm93bjwvQXV0aG9yPjxZZWFyPjIwMTM8L1llYXI+PFJl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Ccm93bjwvQXV0aG9yPjxZZWFyPjIwMTM8L1llYXI+PFJl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.DATA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1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FBF380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England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5D4C53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E9EF86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3AC089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9D36BA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ED54F1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848F1E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1746FF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AF798F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7B5085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270DB0B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</w:tr>
      <w:tr w:rsidR="001531B1" w:rsidRPr="00544293" w14:paraId="04A677C1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59BCA6E" w14:textId="23F76A2A" w:rsidR="001531B1" w:rsidRPr="00544293" w:rsidRDefault="001531B1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Coleman-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Minahan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et al. 2018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Coleman-Minahan&lt;/Author&gt;&lt;Year&gt;2018&lt;/Year&gt;&lt;RecNum&gt;5724&lt;/RecNum&gt;&lt;DisplayText&gt;[22]&lt;/DisplayText&gt;&lt;record&gt;&lt;rec-number&gt;5724&lt;/rec-number&gt;&lt;foreign-keys&gt;&lt;key app="EN" db-id="eeffzappifvx0xetsrn5zxpurxras9t5sdd2" timestamp="1586738789"&gt;5724&lt;/key&gt;&lt;/foreign-keys&gt;&lt;ref-type name="Journal Article"&gt;17&lt;/ref-type&gt;&lt;contributors&gt;&lt;authors&gt;&lt;author&gt;Coleman-Minahan, Kate&lt;/author&gt;&lt;author&gt;Stevenson, Amanda Jean&lt;/author&gt;&lt;author&gt;Obront, Emily&lt;/author&gt;&lt;author&gt;Hays, Susan&lt;/author&gt;&lt;/authors&gt;&lt;/contributors&gt;&lt;titles&gt;&lt;title&gt;Young Women’s Experiences Obtaining Judicial Bypass for Abortion in Texas&lt;/title&gt;&lt;secondary-title&gt;Journal of Adolescent Health&lt;/secondary-title&gt;&lt;/titles&gt;&lt;periodical&gt;&lt;full-title&gt;Journal of Adolescent Health&lt;/full-title&gt;&lt;abbr-1&gt;J. Adolesc. Health&lt;/abbr-1&gt;&lt;/periodical&gt;&lt;pages&gt;1-6&lt;/pages&gt;&lt;dates&gt;&lt;year&gt;2018&lt;/year&gt;&lt;/dates&gt;&lt;urls&gt;&lt;/urls&gt;&lt;electronic-resource-num&gt;https://doi.org/10.1016/j.jadohealth.2018.07.017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2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4B1B0E8" w14:textId="5ECEA05C" w:rsidR="001531B1" w:rsidRPr="00544293" w:rsidRDefault="001531B1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FDC910B" w14:textId="6B7CE57A" w:rsidR="001531B1" w:rsidRPr="00544293" w:rsidRDefault="007E238F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BB527E5" w14:textId="5B20ED7E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FC827F3" w14:textId="1943D78A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CB1721C" w14:textId="5AB077A9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E739E66" w14:textId="3EEB86E1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4907D34" w14:textId="6CA24292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6201F09" w14:textId="27E0DD44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95392E1" w14:textId="789547DA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636B02F" w14:textId="11F26159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4B11CB06" w14:textId="1A8D3D38" w:rsidR="001531B1" w:rsidRPr="00544293" w:rsidRDefault="00A86733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7452AD7A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AB8C86A" w14:textId="3EC6CC86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proofErr w:type="spellStart"/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Deeb-Sossa</w:t>
            </w:r>
            <w:proofErr w:type="spellEnd"/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and Billings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14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Deeb-Sossa&lt;/Author&gt;&lt;Year&gt;2014&lt;/Year&gt;&lt;RecNum&gt;3879&lt;/RecNum&gt;&lt;DisplayText&gt;[23]&lt;/DisplayText&gt;&lt;record&gt;&lt;rec-number&gt;3879&lt;/rec-number&gt;&lt;foreign-keys&gt;&lt;key app="EN" db-id="eeffzappifvx0xetsrn5zxpurxras9t5sdd2" timestamp="1571610770"&gt;3879&lt;/key&gt;&lt;/foreign-keys&gt;&lt;ref-type name="Journal Article"&gt;17&lt;/ref-type&gt;&lt;contributors&gt;&lt;authors&gt;&lt;author&gt;Deeb-Sossa, Natalia&lt;/author&gt;&lt;author&gt;Billings, Deborah L.&lt;/author&gt;&lt;/authors&gt;&lt;/contributors&gt;&lt;titles&gt;&lt;title&gt;Barriers to abortion facing Mexican immigrants in North Carolina: Choosing folk healers versus standard medical options&lt;/title&gt;&lt;secondary-title&gt;Latino Studies&lt;/secondary-title&gt;&lt;/titles&gt;&lt;periodical&gt;&lt;full-title&gt;Latino Studies&lt;/full-title&gt;&lt;/periodical&gt;&lt;pages&gt;399-423&lt;/pages&gt;&lt;volume&gt;12&lt;/volume&gt;&lt;number&gt;3&lt;/number&gt;&lt;dates&gt;&lt;year&gt;2014&lt;/year&gt;&lt;/dates&gt;&lt;isbn&gt;14763435&amp;#xD;14763443&lt;/isbn&gt;&lt;accession-num&gt;33882405&lt;/accession-num&gt;&lt;urls&gt;&lt;related-urls&gt;&lt;url&gt;https://www.lib.uts.edu.au/goto?url=http://search.ebscohost.com/login.aspx?direct=true&amp;amp;db=eoah&amp;amp;AN=33882405&amp;amp;site=ehost-live&lt;/url&gt;&lt;/related-urls&gt;&lt;/urls&gt;&lt;remote-database-name&gt;eoah&lt;/remote-database-name&gt;&lt;remote-database-provider&gt;EBSCOhost&lt;/remote-database-provider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3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DED6C7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865EE0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969B7F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7C28F3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DFDE63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075714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488359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87DD36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E23EA9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2EA6F7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66C37B0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2E0EABC6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2D6128A" w14:textId="31C8A734" w:rsidR="0061084A" w:rsidRPr="00544293" w:rsidRDefault="0061084A" w:rsidP="001531B1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Falk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, </w:t>
            </w:r>
            <w:proofErr w:type="spellStart"/>
            <w:r w:rsidR="001531B1" w:rsidRPr="001531B1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Brynhildsen</w:t>
            </w:r>
            <w:proofErr w:type="spellEnd"/>
            <w:r w:rsidR="001531B1" w:rsidRPr="001531B1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, and Ivarsson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09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GYWxrPC9BdXRob3I+PFllYXI+MjAwOTwvWWVhcj48UmVj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GYWxrPC9BdXRob3I+PFllYXI+MjAwOTwvWWVhcj48UmVj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.DATA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4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991FD4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Sweden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0AEF2D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2A6548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206A58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407F82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0C7525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9AEEEE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7110F0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47B69D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D97800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58180F4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492D5987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3E09F61" w14:textId="4E711BDD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Fielding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, Edmunds, and Schaff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02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Fielding&lt;/Author&gt;&lt;Year&gt;2002&lt;/Year&gt;&lt;RecNum&gt;3973&lt;/RecNum&gt;&lt;DisplayText&gt;[25]&lt;/DisplayText&gt;&lt;record&gt;&lt;rec-number&gt;3973&lt;/rec-number&gt;&lt;foreign-keys&gt;&lt;key app="EN" db-id="eeffzappifvx0xetsrn5zxpurxras9t5sdd2" timestamp="1571610770"&gt;3973&lt;/key&gt;&lt;/foreign-keys&gt;&lt;ref-type name="Journal Article"&gt;17&lt;/ref-type&gt;&lt;contributors&gt;&lt;authors&gt;&lt;author&gt;Fielding, Stephen L.&lt;/author&gt;&lt;author&gt;Edmunds, Emme&lt;/author&gt;&lt;author&gt;Schaff, Eric A.&lt;/author&gt;&lt;/authors&gt;&lt;/contributors&gt;&lt;titles&gt;&lt;title&gt;Having an abortion using mifepristone and home misoprostol: a qualitative analysis of women’s experiences&lt;/title&gt;&lt;secondary-title&gt;Perspectives on Sexual and Reproductive Health&lt;/secondary-title&gt;&lt;/titles&gt;&lt;periodical&gt;&lt;full-title&gt;Perspectives on Sexual and Reproductive Health&lt;/full-title&gt;&lt;/periodical&gt;&lt;pages&gt;34-40&lt;/pages&gt;&lt;volume&gt;34&lt;/volume&gt;&lt;number&gt;1&lt;/number&gt;&lt;dates&gt;&lt;year&gt;2002&lt;/year&gt;&lt;/dates&gt;&lt;urls&gt;&lt;related-urls&gt;&lt;url&gt;http://www.jstor.org/stable/3030230&lt;/url&gt;&lt;/related-urls&gt;&lt;/urls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5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B4EF48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F08946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732CCD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2E983F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3785A1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B26245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14DDA1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2B4FAE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4093EA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1B4D63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218A13F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122106A2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BD0659C" w14:textId="6EC98A6C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Fuentes 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et al. 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2016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Fuentes&lt;/Author&gt;&lt;Year&gt;2016&lt;/Year&gt;&lt;RecNum&gt;3934&lt;/RecNum&gt;&lt;DisplayText&gt;[26]&lt;/DisplayText&gt;&lt;record&gt;&lt;rec-number&gt;3934&lt;/rec-number&gt;&lt;foreign-keys&gt;&lt;key app="EN" db-id="eeffzappifvx0xetsrn5zxpurxras9t5sdd2" timestamp="1571610770"&gt;3934&lt;/key&gt;&lt;/foreign-keys&gt;&lt;ref-type name="Journal Article"&gt;17&lt;/ref-type&gt;&lt;contributors&gt;&lt;authors&gt;&lt;author&gt;Fuentes, L.&lt;/author&gt;&lt;author&gt;Lebenkoff, S.&lt;/author&gt;&lt;author&gt;White, K.&lt;/author&gt;&lt;author&gt;Gerdts, C.&lt;/author&gt;&lt;author&gt;Hopkins, K.&lt;/author&gt;&lt;author&gt;Potter, J. E.&lt;/author&gt;&lt;author&gt;Grossman, D.&lt;/author&gt;&lt;/authors&gt;&lt;/contributors&gt;&lt;titles&gt;&lt;title&gt;Women&amp;apos;s experiences seeking abortion care shortly after the closure of clinics due to a restrictive laws in Texas.&lt;/title&gt;&lt;secondary-title&gt;Contraception&lt;/secondary-title&gt;&lt;/titles&gt;&lt;periodical&gt;&lt;full-title&gt;Contraception&lt;/full-title&gt;&lt;/periodical&gt;&lt;pages&gt;292-297&lt;/pages&gt;&lt;volume&gt;93&lt;/volume&gt;&lt;number&gt;4&lt;/number&gt;&lt;dates&gt;&lt;year&gt;2016&lt;/year&gt;&lt;/dates&gt;&lt;urls&gt;&lt;/urls&gt;&lt;electronic-resource-num&gt;10.1016/j.contraception.2015.12.017.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6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4D6FC2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693F5A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542E15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1CB241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9335DC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2A10DE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79E5D4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16E811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75BC7B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70AA32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2E230FC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79C8C91E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8083751" w14:textId="41D218C9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proofErr w:type="spellStart"/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lastRenderedPageBreak/>
              <w:t>Grindlay</w:t>
            </w:r>
            <w:proofErr w:type="spellEnd"/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, Lane, and Grossman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1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3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Grindlay&lt;/Author&gt;&lt;Year&gt;2013&lt;/Year&gt;&lt;RecNum&gt;3935&lt;/RecNum&gt;&lt;DisplayText&gt;[27]&lt;/DisplayText&gt;&lt;record&gt;&lt;rec-number&gt;3935&lt;/rec-number&gt;&lt;foreign-keys&gt;&lt;key app="EN" db-id="eeffzappifvx0xetsrn5zxpurxras9t5sdd2" timestamp="1571610770"&gt;3935&lt;/key&gt;&lt;/foreign-keys&gt;&lt;ref-type name="Journal Article"&gt;17&lt;/ref-type&gt;&lt;contributors&gt;&lt;authors&gt;&lt;author&gt;Grindlay, Kate&lt;/author&gt;&lt;author&gt;Lane, Kathleen&lt;/author&gt;&lt;author&gt;Grossman, Daniel&lt;/author&gt;&lt;/authors&gt;&lt;/contributors&gt;&lt;titles&gt;&lt;title&gt;Women&amp;apos;s and providers&amp;apos; experiences with medical abortion provided through telemedicine: a qualitative study&lt;/title&gt;&lt;secondary-title&gt;Women&amp;apos;s Health Issues&lt;/secondary-title&gt;&lt;/titles&gt;&lt;periodical&gt;&lt;full-title&gt;Women&amp;apos;s Health Issues&lt;/full-title&gt;&lt;/periodical&gt;&lt;pages&gt;e117-e122&lt;/pages&gt;&lt;volume&gt;23&lt;/volume&gt;&lt;number&gt;2&lt;/number&gt;&lt;dates&gt;&lt;year&gt;2013&lt;/year&gt;&lt;/dates&gt;&lt;urls&gt;&lt;/urls&gt;&lt;electronic-resource-num&gt;http://dx.doi.org/10.1016/j.whi.2012.12.002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7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E3ED65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BB0F4F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EB24DC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95F491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783402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140373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792EAD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A46D90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B007C2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CA75D6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1BB7EB4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59966960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6D8800E" w14:textId="264B7909" w:rsidR="0061084A" w:rsidRPr="00544293" w:rsidRDefault="0061084A" w:rsidP="001531B1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proofErr w:type="spellStart"/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Halldén</w:t>
            </w:r>
            <w:proofErr w:type="spellEnd"/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, </w:t>
            </w:r>
            <w:proofErr w:type="spellStart"/>
            <w:r w:rsidR="001531B1" w:rsidRPr="001531B1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Christensso</w:t>
            </w:r>
            <w:r w:rsidR="00D63286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n</w:t>
            </w:r>
            <w:proofErr w:type="spellEnd"/>
            <w:r w:rsidR="001531B1" w:rsidRPr="001531B1">
              <w:rPr>
                <w:rFonts w:eastAsia="Times New Roman" w:cstheme="minorHAnsi"/>
                <w:color w:val="000000"/>
                <w:sz w:val="16"/>
                <w:szCs w:val="16"/>
                <w:lang w:eastAsia="en-AU"/>
              </w:rPr>
              <w:t>, and Olsson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05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Halldén&lt;/Author&gt;&lt;Year&gt;2005&lt;/Year&gt;&lt;RecNum&gt;4154&lt;/RecNum&gt;&lt;DisplayText&gt;[28]&lt;/DisplayText&gt;&lt;record&gt;&lt;rec-number&gt;4154&lt;/rec-number&gt;&lt;foreign-keys&gt;&lt;key app="EN" db-id="eeffzappifvx0xetsrn5zxpurxras9t5sdd2" timestamp="1571610771"&gt;4154&lt;/key&gt;&lt;/foreign-keys&gt;&lt;ref-type name="Journal Article"&gt;17&lt;/ref-type&gt;&lt;contributors&gt;&lt;authors&gt;&lt;author&gt;Halldén, Britt-Marie&lt;/author&gt;&lt;author&gt;Christensson, Kyllike&lt;/author&gt;&lt;author&gt;Olsson, Piaa&lt;/author&gt;&lt;/authors&gt;&lt;/contributors&gt;&lt;titles&gt;&lt;title&gt;Meanings of Being Pregnant and Having Decided on Abortion: Young Swedish Women&amp;apos;s Experiences&lt;/title&gt;&lt;secondary-title&gt;Health Care for Women International&lt;/secondary-title&gt;&lt;/titles&gt;&lt;periodical&gt;&lt;full-title&gt;Health Care for Women International&lt;/full-title&gt;&lt;/periodical&gt;&lt;pages&gt;788-806&lt;/pages&gt;&lt;volume&gt;26&lt;/volume&gt;&lt;number&gt;9&lt;/number&gt;&lt;dates&gt;&lt;year&gt;2005&lt;/year&gt;&lt;/dates&gt;&lt;urls&gt;&lt;/urls&gt;&lt;electronic-resource-num&gt;https://doi.org/10.1080/07399330500230961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8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AB5722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Sweden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DEA010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5379F0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1DD804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98EF35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C1B333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A89A02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CD0B3E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D93962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1F4A7E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41D9BF8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3E5F57AC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A5569F4" w14:textId="64156779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Kirkman 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et al. 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2011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Kirkman&lt;/Author&gt;&lt;Year&gt;2011&lt;/Year&gt;&lt;RecNum&gt;3911&lt;/RecNum&gt;&lt;DisplayText&gt;[29]&lt;/DisplayText&gt;&lt;record&gt;&lt;rec-number&gt;3911&lt;/rec-number&gt;&lt;foreign-keys&gt;&lt;key app="EN" db-id="eeffzappifvx0xetsrn5zxpurxras9t5sdd2" timestamp="1571610770"&gt;3911&lt;/key&gt;&lt;/foreign-keys&gt;&lt;ref-type name="Journal Article"&gt;17&lt;/ref-type&gt;&lt;contributors&gt;&lt;authors&gt;&lt;author&gt;Kirkman, M.&lt;/author&gt;&lt;author&gt;Rowe, H.&lt;/author&gt;&lt;author&gt;Hardiman, A.&lt;/author&gt;&lt;author&gt;Rosenthal, D.&lt;/author&gt;&lt;/authors&gt;&lt;/contributors&gt;&lt;titles&gt;&lt;title&gt;Abortion is a difficult solution to a problem: A discursive analysis of interviews with women considering or undergoing abortion in Australia&lt;/title&gt;&lt;secondary-title&gt;Women&amp;apos;s Studies International Forum&lt;/secondary-title&gt;&lt;/titles&gt;&lt;periodical&gt;&lt;full-title&gt;Women&amp;apos;s Studies International Forum&lt;/full-title&gt;&lt;/periodical&gt;&lt;pages&gt;121 - 129&lt;/pages&gt;&lt;volume&gt;34&lt;/volume&gt;&lt;dates&gt;&lt;year&gt;2011&lt;/year&gt;&lt;/dates&gt;&lt;urls&gt;&lt;/urls&gt;&lt;electronic-resource-num&gt;http://dx.doi.org/10.1016/j.wsif.2010.11.002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29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9CEACE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Australia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8CCE08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6CE927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DD640B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F7C8F3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88EB40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59E41B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34C185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94FB6E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2286D0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33EA4B8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274302A9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AB34A15" w14:textId="724943A3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proofErr w:type="spellStart"/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Mantovani</w:t>
            </w:r>
            <w:proofErr w:type="spellEnd"/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and Thomas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14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NYW50b3Zhbmk8L0F1dGhvcj48WWVhcj4yMDE0PC9ZZWFy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NYW50b3Zhbmk8L0F1dGhvcj48WWVhcj4yMDE0PC9ZZWFy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.DATA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30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B2DF75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D76E48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528F45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F319DE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D83253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B36C22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EC468C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FF577A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6FD4E0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EA7AAD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01514EA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1531B1" w:rsidRPr="00544293" w14:paraId="72E6EA84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D535EBD" w14:textId="34F96C18" w:rsidR="001531B1" w:rsidRPr="00544293" w:rsidRDefault="001531B1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O’Donnell et al. 2018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O’Donnell&lt;/Author&gt;&lt;Year&gt;2018&lt;/Year&gt;&lt;RecNum&gt;5717&lt;/RecNum&gt;&lt;DisplayText&gt;[31]&lt;/DisplayText&gt;&lt;record&gt;&lt;rec-number&gt;5717&lt;/rec-number&gt;&lt;foreign-keys&gt;&lt;key app="EN" db-id="eeffzappifvx0xetsrn5zxpurxras9t5sdd2" timestamp="1581557644"&gt;5717&lt;/key&gt;&lt;/foreign-keys&gt;&lt;ref-type name="Journal Article"&gt;17&lt;/ref-type&gt;&lt;contributors&gt;&lt;authors&gt;&lt;author&gt;O’Donnell, Jenny&lt;/author&gt;&lt;author&gt;Goldberg, Alisa&lt;/author&gt;&lt;author&gt;Lieberman, Ellice&lt;/author&gt;&lt;author&gt;Betancourt, Theresa&lt;/author&gt;&lt;/authors&gt;&lt;/contributors&gt;&lt;titles&gt;&lt;title&gt;“I wouldn’t even know where to start”: unwanted pregnancy and abortion decision-making in Central Appalachia&lt;/title&gt;&lt;secondary-title&gt;Reproductive Health Matters&lt;/secondary-title&gt;&lt;/titles&gt;&lt;periodical&gt;&lt;full-title&gt;Reproductive Health Matters&lt;/full-title&gt;&lt;/periodical&gt;&lt;pages&gt;98-112&lt;/pages&gt;&lt;volume&gt;26&lt;/volume&gt;&lt;number&gt;54&lt;/number&gt;&lt;dates&gt;&lt;year&gt;2018&lt;/year&gt;&lt;/dates&gt;&lt;urls&gt;&lt;/urls&gt;&lt;electronic-resource-num&gt;DOI:10.1080/09688080.2018.1513270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31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266416A" w14:textId="77777777" w:rsidR="001531B1" w:rsidRPr="00544293" w:rsidRDefault="001531B1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7E867A8" w14:textId="1579039C" w:rsidR="001531B1" w:rsidRPr="00544293" w:rsidRDefault="00CA1552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9DD844D" w14:textId="63D9F897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22969DF" w14:textId="3C22A5CD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9CF5912" w14:textId="183F875C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298BED7" w14:textId="58389EC0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8DDF388" w14:textId="0F2F0CC9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5D46F70" w14:textId="1B0A371D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1C3FD06" w14:textId="71F120EF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6CE80C8" w14:textId="4A896304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4B2F5BF0" w14:textId="13A86367" w:rsidR="001531B1" w:rsidRPr="00544293" w:rsidRDefault="00E2063C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</w:tr>
      <w:tr w:rsidR="0061084A" w:rsidRPr="00544293" w14:paraId="5167BFD3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47" w:type="pct"/>
            <w:tcBorders>
              <w:top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0C9C464" w14:textId="5A13D0B6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Welsh</w:t>
            </w:r>
            <w:r w:rsidR="001531B1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, McCarthy, and Cromer </w:t>
            </w: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 xml:space="preserve"> 2001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XZWxzaDwvQXV0aG9yPjxZZWFyPjIwMDE8L1llYXI+PFJl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XZWxzaDwvQXV0aG9yPjxZZWFyPjIwMDE8L1llYXI+PFJl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.DATA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32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34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780221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United States, United Kingdom, Sweden and Netherlands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9A94C0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+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ED5DFA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DF1542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E36DB4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987DF1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1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C86E94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  <w:tc>
          <w:tcPr>
            <w:tcW w:w="434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EAEF8F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4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991145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DC5F88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-</w:t>
            </w:r>
          </w:p>
        </w:tc>
        <w:tc>
          <w:tcPr>
            <w:tcW w:w="430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</w:tcBorders>
            <w:shd w:val="clear" w:color="auto" w:fill="auto"/>
            <w:vAlign w:val="center"/>
          </w:tcPr>
          <w:p w14:paraId="5EDCA30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?</w:t>
            </w:r>
          </w:p>
        </w:tc>
      </w:tr>
      <w:tr w:rsidR="0061084A" w:rsidRPr="00544293" w14:paraId="1AEABBC8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5000" w:type="pct"/>
            <w:gridSpan w:val="3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36F1E6" w14:textId="55D5EDD5" w:rsidR="0061084A" w:rsidRPr="00C0208B" w:rsidRDefault="0061084A" w:rsidP="005A4BDA">
            <w:pPr>
              <w:spacing w:line="240" w:lineRule="auto"/>
              <w:contextualSpacing/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</w:pPr>
            <w:r w:rsidRPr="00C0208B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 xml:space="preserve">Quality assessment of mixed method studies using </w:t>
            </w:r>
            <w:r w:rsidR="00544293" w:rsidRPr="00C0208B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>the Mixed Methods Appraisal Tool</w:t>
            </w:r>
            <w:r w:rsidRPr="00C0208B">
              <w:rPr>
                <w:rFonts w:eastAsia="Times New Roman" w:cstheme="minorHAnsi"/>
                <w:b/>
                <w:bCs/>
                <w:color w:val="000000"/>
                <w:lang w:val="en-GB" w:eastAsia="en-AU"/>
              </w:rPr>
              <w:t xml:space="preserve"> (n=4)</w:t>
            </w:r>
          </w:p>
        </w:tc>
      </w:tr>
      <w:tr w:rsidR="0061084A" w:rsidRPr="00544293" w14:paraId="6151EE1B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65" w:type="pct"/>
            <w:gridSpan w:val="2"/>
            <w:vMerge w:val="restart"/>
            <w:tcBorders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3A32961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299" w:type="pct"/>
            <w:vMerge w:val="restart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41B5A1B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665" w:type="pct"/>
            <w:gridSpan w:val="5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008BDE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Screening questions</w:t>
            </w:r>
          </w:p>
        </w:tc>
        <w:tc>
          <w:tcPr>
            <w:tcW w:w="1329" w:type="pct"/>
            <w:gridSpan w:val="10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A69D5A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Qualitative</w:t>
            </w:r>
          </w:p>
        </w:tc>
        <w:tc>
          <w:tcPr>
            <w:tcW w:w="1335" w:type="pct"/>
            <w:gridSpan w:val="9"/>
            <w:tcBorders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93745C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Quantitative</w:t>
            </w:r>
          </w:p>
        </w:tc>
        <w:tc>
          <w:tcPr>
            <w:tcW w:w="1006" w:type="pct"/>
            <w:gridSpan w:val="8"/>
            <w:tcBorders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087DE8A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t>Mixed method</w:t>
            </w:r>
          </w:p>
        </w:tc>
      </w:tr>
      <w:tr w:rsidR="0061084A" w:rsidRPr="00544293" w14:paraId="45FD16AD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65" w:type="pct"/>
            <w:gridSpan w:val="2"/>
            <w:vMerge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1F28738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299" w:type="pct"/>
            <w:vMerge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DE5B7B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</w:p>
        </w:tc>
        <w:tc>
          <w:tcPr>
            <w:tcW w:w="331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20C6035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Are there clear qualitative and quantitative research questions (or objectives)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77AA68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Do the collected data allow address the research question (objective)?</w:t>
            </w:r>
          </w:p>
        </w:tc>
        <w:tc>
          <w:tcPr>
            <w:tcW w:w="33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75349E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Are the sources of qualitative data relevant to address the research question (objective)?</w:t>
            </w:r>
          </w:p>
        </w:tc>
        <w:tc>
          <w:tcPr>
            <w:tcW w:w="332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014814D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the process for analysing qualitative data relevant to address the research question (objective)?</w:t>
            </w:r>
          </w:p>
        </w:tc>
        <w:tc>
          <w:tcPr>
            <w:tcW w:w="332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45544CB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appropriate consideration given to how findings relate to the context?</w:t>
            </w:r>
          </w:p>
        </w:tc>
        <w:tc>
          <w:tcPr>
            <w:tcW w:w="3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4E10667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appropriate consideration given to how findings relate to researchers' influence?</w:t>
            </w:r>
          </w:p>
        </w:tc>
        <w:tc>
          <w:tcPr>
            <w:tcW w:w="335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6638DCC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the sampling strategy relevant to address the quantitative research question?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2E7B3C9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the sample representative of the population understudy?</w:t>
            </w:r>
          </w:p>
        </w:tc>
        <w:tc>
          <w:tcPr>
            <w:tcW w:w="334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48D0A62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Are measurements appropriate?</w:t>
            </w:r>
          </w:p>
        </w:tc>
        <w:tc>
          <w:tcPr>
            <w:tcW w:w="335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0783079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there an acceptable response rate (60% or above)?</w:t>
            </w:r>
          </w:p>
        </w:tc>
        <w:tc>
          <w:tcPr>
            <w:tcW w:w="335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48C6715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the mixed methods research design relevant to address the qualitative and quantitative research questions (or objectives), or the qualitative and quantitative aspects of the mixed methods question (or objective)?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bottom"/>
          </w:tcPr>
          <w:p w14:paraId="7FF6CF6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the integration of qualitative and quantitative data (or results) relevant to address the research question (objective)?</w:t>
            </w:r>
          </w:p>
        </w:tc>
        <w:tc>
          <w:tcPr>
            <w:tcW w:w="335" w:type="pct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bottom"/>
          </w:tcPr>
          <w:p w14:paraId="3A7F701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b/>
                <w:bCs/>
                <w:sz w:val="16"/>
                <w:szCs w:val="16"/>
              </w:rPr>
              <w:t>Is appropriate consideration given to the limitations associated with this integration?</w:t>
            </w:r>
          </w:p>
        </w:tc>
      </w:tr>
      <w:tr w:rsidR="0061084A" w:rsidRPr="00544293" w14:paraId="47AD466B" w14:textId="77777777" w:rsidTr="005A4BDA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65" w:type="pct"/>
            <w:gridSpan w:val="2"/>
            <w:tcBorders>
              <w:top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95BB448" w14:textId="67C02BE5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proofErr w:type="spellStart"/>
            <w:r w:rsidRPr="00544293">
              <w:rPr>
                <w:rFonts w:cstheme="minorHAnsi"/>
                <w:sz w:val="16"/>
                <w:szCs w:val="16"/>
              </w:rPr>
              <w:t>Chibber</w:t>
            </w:r>
            <w:proofErr w:type="spellEnd"/>
            <w:r w:rsidR="001531B1">
              <w:rPr>
                <w:rFonts w:cstheme="minorHAnsi"/>
                <w:sz w:val="16"/>
                <w:szCs w:val="16"/>
              </w:rPr>
              <w:t xml:space="preserve"> et al.</w:t>
            </w:r>
            <w:r w:rsidRPr="00544293">
              <w:rPr>
                <w:rFonts w:cstheme="minorHAnsi"/>
                <w:sz w:val="16"/>
                <w:szCs w:val="16"/>
              </w:rPr>
              <w:t xml:space="preserve"> 2014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&lt;EndNote&gt;&lt;Cite&gt;&lt;Author&gt;Chibber&lt;/Author&gt;&lt;Year&gt;2014&lt;/Year&gt;&lt;RecNum&gt;3910&lt;/RecNum&gt;&lt;DisplayText&gt;[33]&lt;/DisplayText&gt;&lt;record&gt;&lt;rec-number&gt;3910&lt;/rec-number&gt;&lt;foreign-keys&gt;&lt;key app="EN" db-id="eeffzappifvx0xetsrn5zxpurxras9t5sdd2" timestamp="1571610770"&gt;3910&lt;/key&gt;&lt;/foreign-keys&gt;&lt;ref-type name="Journal Article"&gt;17&lt;/ref-type&gt;&lt;contributors&gt;&lt;authors&gt;&lt;author&gt;Chibber, Karuna S.&lt;/author&gt;&lt;author&gt;Biggs, M. A.&lt;/author&gt;&lt;author&gt;Roberts, S. C.&lt;/author&gt;&lt;author&gt;Foster, D. G.&lt;/author&gt;&lt;/authors&gt;&lt;/contributors&gt;&lt;titles&gt;&lt;title&gt;The Role of Intimate Partners in Women’s Reasons for Seeking Abortion&lt;/title&gt;&lt;secondary-title&gt;Women&amp;apos;s Health Issues&lt;/secondary-title&gt;&lt;/titles&gt;&lt;periodical&gt;&lt;full-title&gt;Women&amp;apos;s Health Issues&lt;/full-title&gt;&lt;/periodical&gt;&lt;volume&gt;24&lt;/volume&gt;&lt;number&gt;1&lt;/number&gt;&lt;dates&gt;&lt;year&gt;2014&lt;/year&gt;&lt;/dates&gt;&lt;urls&gt;&lt;/urls&gt;&lt;electronic-resource-num&gt;http://dx.doi.org/10.1016/j.whi.2013.10.007&lt;/electronic-resource-num&gt;&lt;/record&gt;&lt;/Cite&gt;&lt;/EndNote&gt;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33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299" w:type="pct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E1FE1E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United States</w:t>
            </w:r>
          </w:p>
        </w:tc>
        <w:tc>
          <w:tcPr>
            <w:tcW w:w="331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82B550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168F6C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2D0345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0873E33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0E07C0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1F02776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5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3CAC037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E0E8E0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4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F6C790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335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F6C592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335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AA6574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A6F650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</w:tcBorders>
            <w:shd w:val="clear" w:color="auto" w:fill="auto"/>
            <w:vAlign w:val="center"/>
          </w:tcPr>
          <w:p w14:paraId="7E84CCA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</w:tr>
      <w:tr w:rsidR="0061084A" w:rsidRPr="00544293" w14:paraId="75D038EB" w14:textId="77777777" w:rsidTr="00B26084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65" w:type="pct"/>
            <w:gridSpan w:val="2"/>
            <w:tcBorders>
              <w:top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D733FA0" w14:textId="338CF190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Ehrlich 2003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FaHJsaWNoPC9BdXRob3I+PFllYXI+MjAwMzwvWWVhcj48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FaHJsaWNoPC9BdXRob3I+PFllYXI+MjAwMzwvWWVhcj48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.DATA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34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299" w:type="pct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95CC54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United States</w:t>
            </w:r>
          </w:p>
        </w:tc>
        <w:tc>
          <w:tcPr>
            <w:tcW w:w="331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708FAB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E8690E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B729D2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2703BED5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5BCA6F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3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15DB39C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5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2C040C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6481518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4" w:type="pct"/>
            <w:gridSpan w:val="2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02290D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335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591AB92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5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713D15F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  <w:right w:val="single" w:sz="4" w:space="0" w:color="DBDBDB" w:themeColor="accent3" w:themeTint="66"/>
            </w:tcBorders>
            <w:shd w:val="clear" w:color="auto" w:fill="auto"/>
            <w:vAlign w:val="center"/>
          </w:tcPr>
          <w:p w14:paraId="4F80323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04135C7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</w:tr>
      <w:tr w:rsidR="0061084A" w:rsidRPr="00544293" w14:paraId="0365C883" w14:textId="77777777" w:rsidTr="00B26084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65" w:type="pct"/>
            <w:gridSpan w:val="2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02485D5" w14:textId="6B55599C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Finer</w:t>
            </w:r>
            <w:r w:rsidR="001531B1">
              <w:rPr>
                <w:rFonts w:cstheme="minorHAnsi"/>
                <w:sz w:val="16"/>
                <w:szCs w:val="16"/>
              </w:rPr>
              <w:t xml:space="preserve"> et al.</w:t>
            </w:r>
            <w:r w:rsidRPr="00544293">
              <w:rPr>
                <w:rFonts w:cstheme="minorHAnsi"/>
                <w:sz w:val="16"/>
                <w:szCs w:val="16"/>
              </w:rPr>
              <w:t xml:space="preserve"> 2005</w:t>
            </w:r>
            <w:r w:rsidR="00C0208B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aW5lcjwvQXV0aG9yPjxZZWFyPjIwMDU8L1llYXI+PFJl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</w:fldData>
              </w:fldChar>
            </w:r>
            <w:r w:rsidR="00C0208B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C0208B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GaW5lcjwvQXV0aG9yPjxZZWFyPjIwMDU8L1llYXI+PFJl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</w:fldData>
              </w:fldChar>
            </w:r>
            <w:r w:rsidR="00C0208B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C0208B">
              <w:rPr>
                <w:rFonts w:cstheme="minorHAnsi"/>
                <w:sz w:val="16"/>
                <w:szCs w:val="16"/>
              </w:rPr>
            </w:r>
            <w:r w:rsidR="00C0208B">
              <w:rPr>
                <w:rFonts w:cstheme="minorHAnsi"/>
                <w:sz w:val="16"/>
                <w:szCs w:val="16"/>
              </w:rPr>
              <w:fldChar w:fldCharType="end"/>
            </w:r>
            <w:r w:rsidR="00C0208B">
              <w:rPr>
                <w:rFonts w:cstheme="minorHAnsi"/>
                <w:sz w:val="16"/>
                <w:szCs w:val="16"/>
              </w:rPr>
            </w:r>
            <w:r w:rsidR="00C0208B">
              <w:rPr>
                <w:rFonts w:cstheme="minorHAnsi"/>
                <w:sz w:val="16"/>
                <w:szCs w:val="16"/>
              </w:rPr>
              <w:fldChar w:fldCharType="separate"/>
            </w:r>
            <w:r w:rsidR="00C0208B">
              <w:rPr>
                <w:rFonts w:cstheme="minorHAnsi"/>
                <w:noProof/>
                <w:sz w:val="16"/>
                <w:szCs w:val="16"/>
              </w:rPr>
              <w:t>[35]</w:t>
            </w:r>
            <w:r w:rsidR="00C0208B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29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42F1CF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United States</w:t>
            </w:r>
          </w:p>
        </w:tc>
        <w:tc>
          <w:tcPr>
            <w:tcW w:w="331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E76E86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4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2BD910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6D709CF1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441B1C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74DEC3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3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36CF54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60A1D6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D15C66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768ADF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5E79D93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194E200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07AEEC6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14:paraId="5CB0BD94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544293">
              <w:rPr>
                <w:rFonts w:cstheme="minorHAnsi"/>
                <w:sz w:val="16"/>
                <w:szCs w:val="16"/>
              </w:rPr>
              <w:t>?</w:t>
            </w:r>
          </w:p>
        </w:tc>
      </w:tr>
      <w:tr w:rsidR="00B26084" w:rsidRPr="00544293" w14:paraId="3521C476" w14:textId="77777777" w:rsidTr="00B26084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365" w:type="pct"/>
            <w:gridSpan w:val="2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2C9F2B9" w14:textId="163E4004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lastRenderedPageBreak/>
              <w:t xml:space="preserve">Finer </w:t>
            </w:r>
            <w:r w:rsidR="001531B1">
              <w:rPr>
                <w:rFonts w:cstheme="minorHAnsi"/>
                <w:sz w:val="16"/>
                <w:szCs w:val="16"/>
              </w:rPr>
              <w:t xml:space="preserve">et al. </w:t>
            </w:r>
            <w:r w:rsidRPr="00544293">
              <w:rPr>
                <w:rFonts w:cstheme="minorHAnsi"/>
                <w:sz w:val="16"/>
                <w:szCs w:val="16"/>
              </w:rPr>
              <w:t>2006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GaW5lcjwvQXV0aG9yPjxZZWFyPjIwMDY8L1llYXI+PFJl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begin">
                <w:fldData xml:space="preserve">PEVuZE5vdGU+PENpdGU+PEF1dGhvcj5GaW5lcjwvQXV0aG9yPjxZZWFyPjIwMDY8L1llYXI+PFJl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</w:fldData>
              </w:fldCha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instrText xml:space="preserve"> ADDIN EN.CITE.DATA </w:instrTex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separate"/>
            </w:r>
            <w:r w:rsidR="00C0208B">
              <w:rPr>
                <w:rFonts w:eastAsia="Times New Roman" w:cstheme="minorHAnsi"/>
                <w:noProof/>
                <w:color w:val="000000"/>
                <w:sz w:val="16"/>
                <w:szCs w:val="16"/>
                <w:lang w:val="en-GB" w:eastAsia="en-AU"/>
              </w:rPr>
              <w:t>[36]</w:t>
            </w:r>
            <w:r w:rsidR="00C0208B"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  <w:fldChar w:fldCharType="end"/>
            </w:r>
          </w:p>
        </w:tc>
        <w:tc>
          <w:tcPr>
            <w:tcW w:w="299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7198B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United States</w:t>
            </w:r>
          </w:p>
        </w:tc>
        <w:tc>
          <w:tcPr>
            <w:tcW w:w="331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8FBB74F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4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BB438F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BF9A7A8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43A1A8BB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2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BD2D976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3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2ED614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+</w:t>
            </w:r>
          </w:p>
        </w:tc>
        <w:tc>
          <w:tcPr>
            <w:tcW w:w="335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77BAB437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50A09BB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2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3C8381F2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5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C1CE40D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?</w:t>
            </w:r>
          </w:p>
        </w:tc>
        <w:tc>
          <w:tcPr>
            <w:tcW w:w="335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1B6596F9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4" w:type="pct"/>
            <w:gridSpan w:val="3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14:paraId="235D968A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335" w:type="pct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64FBEE" w14:textId="77777777" w:rsidR="0061084A" w:rsidRPr="00544293" w:rsidRDefault="0061084A" w:rsidP="005A4BDA">
            <w:pPr>
              <w:spacing w:line="240" w:lineRule="auto"/>
              <w:contextualSpacing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val="en-GB" w:eastAsia="en-AU"/>
              </w:rPr>
            </w:pPr>
            <w:r w:rsidRPr="00544293">
              <w:rPr>
                <w:rFonts w:cstheme="minorHAnsi"/>
                <w:sz w:val="16"/>
                <w:szCs w:val="16"/>
              </w:rPr>
              <w:t>?</w:t>
            </w:r>
          </w:p>
        </w:tc>
      </w:tr>
    </w:tbl>
    <w:p w14:paraId="34DD81F0" w14:textId="33139EE3" w:rsidR="00DD256B" w:rsidRPr="000162BF" w:rsidRDefault="000162BF">
      <w:pPr>
        <w:rPr>
          <w:i/>
          <w:iCs/>
        </w:rPr>
      </w:pPr>
      <w:r w:rsidRPr="000162BF">
        <w:rPr>
          <w:i/>
          <w:iCs/>
        </w:rPr>
        <w:t>Note: (-) low risk of bias; (+) high risk of bias, (?) unclear</w:t>
      </w:r>
    </w:p>
    <w:p w14:paraId="00621D79" w14:textId="77777777" w:rsidR="00DD256B" w:rsidRDefault="00DD256B"/>
    <w:p w14:paraId="5BCEEAEF" w14:textId="77777777" w:rsidR="00C0208B" w:rsidRPr="00C0208B" w:rsidRDefault="00DD256B" w:rsidP="00C0208B">
      <w:pPr>
        <w:pStyle w:val="EndNoteBibliographyTitle"/>
        <w:rPr>
          <w:b/>
          <w:noProof/>
          <w:sz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C0208B" w:rsidRPr="00C0208B">
        <w:rPr>
          <w:b/>
          <w:noProof/>
          <w:sz w:val="28"/>
        </w:rPr>
        <w:t>References</w:t>
      </w:r>
    </w:p>
    <w:p w14:paraId="262A8632" w14:textId="77777777" w:rsidR="00C0208B" w:rsidRPr="00C0208B" w:rsidRDefault="00C0208B" w:rsidP="00C0208B">
      <w:pPr>
        <w:pStyle w:val="EndNoteBibliographyTitle"/>
        <w:rPr>
          <w:b/>
          <w:noProof/>
          <w:sz w:val="28"/>
        </w:rPr>
      </w:pPr>
    </w:p>
    <w:p w14:paraId="27D8E152" w14:textId="22BCC190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.</w:t>
      </w:r>
      <w:r w:rsidRPr="00C0208B">
        <w:rPr>
          <w:noProof/>
        </w:rPr>
        <w:tab/>
        <w:t xml:space="preserve">Aiken A, Lohr P, Aiken C, Forsyth T, Trussell J. Contraceptive method preferences and provision after termination of pregnancy: a population-based analysis of women obtaining care with the British Pregnancy Advisory Service. BJOG. 2017;124:815-24. doi: </w:t>
      </w:r>
      <w:hyperlink r:id="rId8" w:history="1">
        <w:r w:rsidRPr="00C0208B">
          <w:rPr>
            <w:rStyle w:val="Hyperlink"/>
            <w:noProof/>
          </w:rPr>
          <w:t>http://dx.doi.org/10.1111/1471-0528.14413</w:t>
        </w:r>
      </w:hyperlink>
      <w:r w:rsidRPr="00C0208B">
        <w:rPr>
          <w:noProof/>
        </w:rPr>
        <w:t>.</w:t>
      </w:r>
    </w:p>
    <w:p w14:paraId="2FE66697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.</w:t>
      </w:r>
      <w:r w:rsidRPr="00C0208B">
        <w:rPr>
          <w:noProof/>
        </w:rPr>
        <w:tab/>
        <w:t>Dodge LE, Haider S, Hacker MR. Knowledge of state-level abortion laws and policies among front-line staff at facilities providing abortion services. Women's Health Issues: Official Publication Of The Jacobs Institute Of Women's Health. 2012;22(5):e415-e20. doi: 10.1016/j.whi.2012.07.002. PubMed PMID: 22944899.</w:t>
      </w:r>
    </w:p>
    <w:p w14:paraId="3F013F08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3.</w:t>
      </w:r>
      <w:r w:rsidRPr="00C0208B">
        <w:rPr>
          <w:noProof/>
        </w:rPr>
        <w:tab/>
        <w:t>Dodge LE, Haider S, Hacker MR. Knowledge of state-level abortion laws and regulations among reproductive health care providers. Womens Health Issues. 2013;23(5):e281-6. Epub 2013/08/06. doi: 10.1016/j.whi.2013.06.003. PubMed PMID: 23910426.</w:t>
      </w:r>
    </w:p>
    <w:p w14:paraId="14C005D5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4.</w:t>
      </w:r>
      <w:r w:rsidRPr="00C0208B">
        <w:rPr>
          <w:noProof/>
        </w:rPr>
        <w:tab/>
        <w:t>Ely GE, Hales TW, Jackson DL, Kotting J, Agbemenu K. Access to choice: examining differences between adolescent and adult abortion fund service recipients. Health and Social Care in the Community. 2018;26:695-704.</w:t>
      </w:r>
    </w:p>
    <w:p w14:paraId="627CFF8A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5.</w:t>
      </w:r>
      <w:r w:rsidRPr="00C0208B">
        <w:rPr>
          <w:noProof/>
        </w:rPr>
        <w:tab/>
        <w:t>Foster DG, Kimport K, Gould H, Roberts SC, Weitz TA. Effect of abortion protesters on women's emotional response to abortion. Contraception. 2013;87(1):81-7.</w:t>
      </w:r>
    </w:p>
    <w:p w14:paraId="56C02AEC" w14:textId="29434C3E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6.</w:t>
      </w:r>
      <w:r w:rsidRPr="00C0208B">
        <w:rPr>
          <w:noProof/>
        </w:rPr>
        <w:tab/>
        <w:t xml:space="preserve">Jones RK, Jerman J. Characteristics and circumstances of U.S. Women who obtain very early and second-trimester abortions. PloS one. 2017;12 (1) (no pagination)(e0169969). doi: </w:t>
      </w:r>
      <w:hyperlink r:id="rId9" w:history="1">
        <w:r w:rsidRPr="00C0208B">
          <w:rPr>
            <w:rStyle w:val="Hyperlink"/>
            <w:noProof/>
          </w:rPr>
          <w:t>http://dx.doi.org/10.1371/journal.pone.0169969</w:t>
        </w:r>
      </w:hyperlink>
      <w:r w:rsidRPr="00C0208B">
        <w:rPr>
          <w:noProof/>
        </w:rPr>
        <w:t>.</w:t>
      </w:r>
    </w:p>
    <w:p w14:paraId="0BB14CE9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7.</w:t>
      </w:r>
      <w:r w:rsidRPr="00C0208B">
        <w:rPr>
          <w:noProof/>
        </w:rPr>
        <w:tab/>
        <w:t>Nickson C, Smith AMA, Shelley JM. Travel undertaken by women accessing private Victorian pregnancy termination services. Aust New Zealand J Public Health. 2006;30(4):329-33. doi: 10.1111/j.1467-842X.2006.tb00844.x.</w:t>
      </w:r>
    </w:p>
    <w:p w14:paraId="6F210437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8.</w:t>
      </w:r>
      <w:r w:rsidRPr="00C0208B">
        <w:rPr>
          <w:noProof/>
        </w:rPr>
        <w:tab/>
        <w:t>Pereira J, Pires R, Canavarro MC. Decision-making trajectories leading to termination of an unplanned pregnancy: specificities among adolescent and adult women. Journal of Reproductive and Infant Psychology. 2019;37(3):242-55.</w:t>
      </w:r>
    </w:p>
    <w:p w14:paraId="3591EA3D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9.</w:t>
      </w:r>
      <w:r w:rsidRPr="00C0208B">
        <w:rPr>
          <w:noProof/>
        </w:rPr>
        <w:tab/>
        <w:t>Phelps RH, Schaff EA, Fielding SL. Mifepristone abortion in minors. Contraception. 2001;64(6):339-43. PubMed PMID: 11834231.</w:t>
      </w:r>
    </w:p>
    <w:p w14:paraId="339AF91B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0.</w:t>
      </w:r>
      <w:r w:rsidRPr="00C0208B">
        <w:rPr>
          <w:noProof/>
        </w:rPr>
        <w:tab/>
        <w:t>Preis H, Prager M, Bershtling O. Abortion among adolescents in Israel: Intervention and health behavior outcomes. Health &amp; Social Work. 2018;43(4). doi: doi: 10.1093/hsw/hly022.</w:t>
      </w:r>
    </w:p>
    <w:p w14:paraId="29E83F71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1.</w:t>
      </w:r>
      <w:r w:rsidRPr="00C0208B">
        <w:rPr>
          <w:noProof/>
        </w:rPr>
        <w:tab/>
        <w:t>Ralph L, Gould H, Baker A, Foster DG. The Role of Parents and Partners in Minors' Decisions to Have an Abortion and Anticipated Coping After Abortion. J Adolesc Health. 2014;54(4):428-34. doi: 10.1016/j.jadohealth.2013.09.021. PubMed PMID: 104049909. Language: English. Entry Date: 20140331. Revision Date: 20150710. Publication Type: Journal Article.</w:t>
      </w:r>
    </w:p>
    <w:p w14:paraId="4EB1CD94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2.</w:t>
      </w:r>
      <w:r w:rsidRPr="00C0208B">
        <w:rPr>
          <w:noProof/>
        </w:rPr>
        <w:tab/>
        <w:t>Ramesh S, Zimmerman L, Patel A. Impact of Parental Notification on Illinois Minors Seeking Abortion. The Journal Of Adolescent Health: Official Publication Of The Society For Adolescent Medicine. 2016;58(3):290-4. doi: 10.1016/j.jadohealth.2015.11.004. PubMed PMID: 26794433.</w:t>
      </w:r>
    </w:p>
    <w:p w14:paraId="3117A9F6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3.</w:t>
      </w:r>
      <w:r w:rsidRPr="00C0208B">
        <w:rPr>
          <w:noProof/>
        </w:rPr>
        <w:tab/>
        <w:t>Riley M, Ahmed S, Reed BD, Quint EH. Physician Knowledge and Attitudes around Confidential Care for Minor Patients. Journal of Pediatric and Adolescent Gynecology. 2015;28(4):234-9. doi: 10.1016/j.jpag.2014.08.008.</w:t>
      </w:r>
    </w:p>
    <w:p w14:paraId="05B40465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4.</w:t>
      </w:r>
      <w:r w:rsidRPr="00C0208B">
        <w:rPr>
          <w:noProof/>
        </w:rPr>
        <w:tab/>
        <w:t>Rose SB, Garrett SM, Stanley J. Immediate postabortion initiation of levonorgestrel implants reduces the incidence of births and abortions at 2 years and beyond. Contraception. 2015;92(1):17-25. doi: 10.1016/j.contraception.2015.03.012.</w:t>
      </w:r>
    </w:p>
    <w:p w14:paraId="70A4434B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5.</w:t>
      </w:r>
      <w:r w:rsidRPr="00C0208B">
        <w:rPr>
          <w:noProof/>
        </w:rPr>
        <w:tab/>
        <w:t>Silva M, McNeill R, Ashton T. Factors affecting delays in first trimester pregnancy termination services in New Zealand. Aust New Zealand J Public Health. 2011;35(2):140-5. doi: 10.1111/j.1753-6405.2010.00659.x.</w:t>
      </w:r>
    </w:p>
    <w:p w14:paraId="08F0DB12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lastRenderedPageBreak/>
        <w:t>16.</w:t>
      </w:r>
      <w:r w:rsidRPr="00C0208B">
        <w:rPr>
          <w:noProof/>
        </w:rPr>
        <w:tab/>
        <w:t>Upadhyay UD, Weitz TA, Jones RK, Barar RE, Foster DG. Denial of abortion because of provider gestational age limits in the United States. Am J Public Health. 2014;104(9):1687-94. doi: 10.2105/AJPH.2013.301378.</w:t>
      </w:r>
    </w:p>
    <w:p w14:paraId="00D2A925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7.</w:t>
      </w:r>
      <w:r w:rsidRPr="00C0208B">
        <w:rPr>
          <w:noProof/>
        </w:rPr>
        <w:tab/>
        <w:t>Zapka JG, Lemon S, Peterson LE, Palmer H, Goldman MB. The silent consumer: women’s reports and ratings of abortion services. Medical Care. 2001;39(1):50-60.</w:t>
      </w:r>
    </w:p>
    <w:p w14:paraId="37BF005D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8.</w:t>
      </w:r>
      <w:r w:rsidRPr="00C0208B">
        <w:rPr>
          <w:noProof/>
        </w:rPr>
        <w:tab/>
        <w:t>MacAfee L, Castle J, Theiler RN. Association between the New Hampshire parental notification law and minors undergoing abortions in Northern New England. Obstet Gynecol. 2015;125(1):170-4. doi: 10.1097/AOG.0000000000000585.</w:t>
      </w:r>
    </w:p>
    <w:p w14:paraId="3636CA97" w14:textId="45B8E436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19.</w:t>
      </w:r>
      <w:r w:rsidRPr="00C0208B">
        <w:rPr>
          <w:noProof/>
        </w:rPr>
        <w:tab/>
        <w:t xml:space="preserve">White K, Turan JM, Grossman D. Travel for abortion services in Alabama and delays obtaining care. Women's Health Issues. 2017;27(5):523-9. doi: </w:t>
      </w:r>
      <w:hyperlink r:id="rId10" w:history="1">
        <w:r w:rsidRPr="00C0208B">
          <w:rPr>
            <w:rStyle w:val="Hyperlink"/>
            <w:noProof/>
          </w:rPr>
          <w:t>http://dx.doi.org/10.1016/j.whi.2017.04.002</w:t>
        </w:r>
      </w:hyperlink>
      <w:r w:rsidRPr="00C0208B">
        <w:rPr>
          <w:noProof/>
        </w:rPr>
        <w:t>.</w:t>
      </w:r>
    </w:p>
    <w:p w14:paraId="2A4DAC09" w14:textId="4E223BE0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0.</w:t>
      </w:r>
      <w:r w:rsidRPr="00C0208B">
        <w:rPr>
          <w:noProof/>
        </w:rPr>
        <w:tab/>
        <w:t xml:space="preserve">Andrews J, Boyle J. African American adolescents' experiences with unplanned pregnancy and elective abortion. Health Care for Women International. 2003;24(5):414-33. doi: </w:t>
      </w:r>
      <w:hyperlink r:id="rId11" w:history="1">
        <w:r w:rsidRPr="00C0208B">
          <w:rPr>
            <w:rStyle w:val="Hyperlink"/>
            <w:noProof/>
          </w:rPr>
          <w:t>https://doi.org/10.1080/07399330390212199</w:t>
        </w:r>
      </w:hyperlink>
      <w:r w:rsidRPr="00C0208B">
        <w:rPr>
          <w:noProof/>
        </w:rPr>
        <w:t>.</w:t>
      </w:r>
    </w:p>
    <w:p w14:paraId="7FB0EDBA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1.</w:t>
      </w:r>
      <w:r w:rsidRPr="00C0208B">
        <w:rPr>
          <w:noProof/>
        </w:rPr>
        <w:tab/>
        <w:t>Brown S. Is counselling necessary? Making the decision to have an abortion. A qualitative interview study. European Journal of Contraception and Reproductive Health Care. 2013;18(1):44-8. doi: 10.3109/13625187.2012.750290.</w:t>
      </w:r>
    </w:p>
    <w:p w14:paraId="3149CD96" w14:textId="74C9B061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2.</w:t>
      </w:r>
      <w:r w:rsidRPr="00C0208B">
        <w:rPr>
          <w:noProof/>
        </w:rPr>
        <w:tab/>
        <w:t xml:space="preserve">Coleman-Minahan K, Stevenson AJ, Obront E, Hays S. Young Women’s Experiences Obtaining Judicial Bypass for Abortion in Texas. J Adolesc Health. 2018:1-6. doi: </w:t>
      </w:r>
      <w:hyperlink r:id="rId12" w:history="1">
        <w:r w:rsidRPr="00C0208B">
          <w:rPr>
            <w:rStyle w:val="Hyperlink"/>
            <w:noProof/>
          </w:rPr>
          <w:t>https://doi.org/10.1016/j.jadohealth.2018.07.017</w:t>
        </w:r>
      </w:hyperlink>
      <w:r w:rsidRPr="00C0208B">
        <w:rPr>
          <w:noProof/>
        </w:rPr>
        <w:t>.</w:t>
      </w:r>
    </w:p>
    <w:p w14:paraId="424C3D75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3.</w:t>
      </w:r>
      <w:r w:rsidRPr="00C0208B">
        <w:rPr>
          <w:noProof/>
        </w:rPr>
        <w:tab/>
        <w:t>Deeb-Sossa N, Billings DL. Barriers to abortion facing Mexican immigrants in North Carolina: Choosing folk healers versus standard medical options. Latino Studies. 2014;12(3):399-423. PubMed PMID: 33882405.</w:t>
      </w:r>
    </w:p>
    <w:p w14:paraId="5CB86724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4.</w:t>
      </w:r>
      <w:r w:rsidRPr="00C0208B">
        <w:rPr>
          <w:noProof/>
        </w:rPr>
        <w:tab/>
        <w:t>Falk G, Brynhildsen J, Ivarsson AB. Contraceptive counselling to teenagers at abortion visits--a qualitative content analysis. The European Journal Of Contraception &amp; Reproductive Health Care: The Official Journal Of The European Society Of Contraception. 2009;14(5):357-64. doi: 10.3109/13625180903171815. PubMed PMID: 19916762.</w:t>
      </w:r>
    </w:p>
    <w:p w14:paraId="38F3B7A2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5.</w:t>
      </w:r>
      <w:r w:rsidRPr="00C0208B">
        <w:rPr>
          <w:noProof/>
        </w:rPr>
        <w:tab/>
        <w:t>Fielding SL, Edmunds E, Schaff EA. Having an abortion using mifepristone and home misoprostol: a qualitative analysis of women’s experiences. Perspectives on Sexual and Reproductive Health. 2002;34(1):34-40.</w:t>
      </w:r>
    </w:p>
    <w:p w14:paraId="21804E1F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6.</w:t>
      </w:r>
      <w:r w:rsidRPr="00C0208B">
        <w:rPr>
          <w:noProof/>
        </w:rPr>
        <w:tab/>
        <w:t>Fuentes L, Lebenkoff S, White K, Gerdts C, Hopkins K, Potter JE, et al. Women's experiences seeking abortion care shortly after the closure of clinics due to a restrictive laws in Texas. Contraception. 2016;93(4):292-7. doi: 10.1016/j.contraception.2015.12.017.</w:t>
      </w:r>
    </w:p>
    <w:p w14:paraId="43C21183" w14:textId="61435124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7.</w:t>
      </w:r>
      <w:r w:rsidRPr="00C0208B">
        <w:rPr>
          <w:noProof/>
        </w:rPr>
        <w:tab/>
        <w:t xml:space="preserve">Grindlay K, Lane K, Grossman D. Women's and providers' experiences with medical abortion provided through telemedicine: a qualitative study. Women's Health Issues. 2013;23(2):e117-e22. doi: </w:t>
      </w:r>
      <w:hyperlink r:id="rId13" w:history="1">
        <w:r w:rsidRPr="00C0208B">
          <w:rPr>
            <w:rStyle w:val="Hyperlink"/>
            <w:noProof/>
          </w:rPr>
          <w:t>http://dx.doi.org/10.1016/j.whi.2012.12.002</w:t>
        </w:r>
      </w:hyperlink>
      <w:r w:rsidRPr="00C0208B">
        <w:rPr>
          <w:noProof/>
        </w:rPr>
        <w:t>.</w:t>
      </w:r>
    </w:p>
    <w:p w14:paraId="6302425F" w14:textId="31065B9F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8.</w:t>
      </w:r>
      <w:r w:rsidRPr="00C0208B">
        <w:rPr>
          <w:noProof/>
        </w:rPr>
        <w:tab/>
        <w:t xml:space="preserve">Halldén B-M, Christensson K, Olsson P. Meanings of Being Pregnant and Having Decided on Abortion: Young Swedish Women's Experiences. Health Care for Women International. 2005;26(9):788-806. doi: </w:t>
      </w:r>
      <w:hyperlink r:id="rId14" w:history="1">
        <w:r w:rsidRPr="00C0208B">
          <w:rPr>
            <w:rStyle w:val="Hyperlink"/>
            <w:noProof/>
          </w:rPr>
          <w:t>https://doi.org/10.1080/07399330500230961</w:t>
        </w:r>
      </w:hyperlink>
      <w:r w:rsidRPr="00C0208B">
        <w:rPr>
          <w:noProof/>
        </w:rPr>
        <w:t>.</w:t>
      </w:r>
    </w:p>
    <w:p w14:paraId="2D34A002" w14:textId="69F693AA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29.</w:t>
      </w:r>
      <w:r w:rsidRPr="00C0208B">
        <w:rPr>
          <w:noProof/>
        </w:rPr>
        <w:tab/>
        <w:t xml:space="preserve">Kirkman M, Rowe H, Hardiman A, Rosenthal D. Abortion is a difficult solution to a problem: A discursive analysis of interviews with women considering or undergoing abortion in Australia. Women's Studies International Forum. 2011;34:121 - 9. doi: </w:t>
      </w:r>
      <w:hyperlink r:id="rId15" w:history="1">
        <w:r w:rsidRPr="00C0208B">
          <w:rPr>
            <w:rStyle w:val="Hyperlink"/>
            <w:noProof/>
          </w:rPr>
          <w:t>http://dx.doi.org/10.1016/j.wsif.2010.11.002</w:t>
        </w:r>
      </w:hyperlink>
      <w:r w:rsidRPr="00C0208B">
        <w:rPr>
          <w:noProof/>
        </w:rPr>
        <w:t>.</w:t>
      </w:r>
    </w:p>
    <w:p w14:paraId="2575D904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30.</w:t>
      </w:r>
      <w:r w:rsidRPr="00C0208B">
        <w:rPr>
          <w:noProof/>
        </w:rPr>
        <w:tab/>
        <w:t>Mantovani N, Thomas H. Choosing motherhood: The complexities of pregnancy decision-making among young black women 'looked after' by the State. Midwifery. 2014;30(3):72-8. doi: 10.1016/j.midw.2013.10.015.</w:t>
      </w:r>
    </w:p>
    <w:p w14:paraId="5A988E32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31.</w:t>
      </w:r>
      <w:r w:rsidRPr="00C0208B">
        <w:rPr>
          <w:noProof/>
        </w:rPr>
        <w:tab/>
        <w:t>O’Donnell J, Goldberg A, Lieberman E, Betancourt T. “I wouldn’t even know where to start”: unwanted pregnancy and abortion decision-making in Central Appalachia. Reproductive Health Matters. 2018;26(54):98-112. doi: DOI:10.1080/09688080.2018.1513270.</w:t>
      </w:r>
    </w:p>
    <w:p w14:paraId="1C1D30CE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32.</w:t>
      </w:r>
      <w:r w:rsidRPr="00C0208B">
        <w:rPr>
          <w:noProof/>
        </w:rPr>
        <w:tab/>
        <w:t>Welsh P, McCarthy M, Cromer B. Abortion in adolescence: A four-country comparison. Women's Health Issues. 2001;11(2):73-9. doi: 10.1016/S1049-3867(00)00078-5.</w:t>
      </w:r>
    </w:p>
    <w:p w14:paraId="602A51C9" w14:textId="05F9F2FC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33.</w:t>
      </w:r>
      <w:r w:rsidRPr="00C0208B">
        <w:rPr>
          <w:noProof/>
        </w:rPr>
        <w:tab/>
        <w:t xml:space="preserve">Chibber KS, Biggs MA, Roberts SC, Foster DG. The Role of Intimate Partners in Women’s Reasons for Seeking Abortion. Women's Health Issues. 2014;24(1). doi: </w:t>
      </w:r>
      <w:hyperlink r:id="rId16" w:history="1">
        <w:r w:rsidRPr="00C0208B">
          <w:rPr>
            <w:rStyle w:val="Hyperlink"/>
            <w:noProof/>
          </w:rPr>
          <w:t>http://dx.doi.org/10.1016/j.whi.2013.10.007</w:t>
        </w:r>
      </w:hyperlink>
      <w:r w:rsidRPr="00C0208B">
        <w:rPr>
          <w:noProof/>
        </w:rPr>
        <w:t>.</w:t>
      </w:r>
    </w:p>
    <w:p w14:paraId="0F0F7E2F" w14:textId="6852A78F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lastRenderedPageBreak/>
        <w:t>34.</w:t>
      </w:r>
      <w:r w:rsidRPr="00C0208B">
        <w:rPr>
          <w:noProof/>
        </w:rPr>
        <w:tab/>
        <w:t xml:space="preserve">Ehrlich JS. Grounded in the reality of their lives: listening to teens who make the abortion decision without involving their parents. Berkeley Womens Law Journal. 2003;18(1):61-180. Epub 2004/05/26. doi: </w:t>
      </w:r>
      <w:hyperlink r:id="rId17" w:history="1">
        <w:r w:rsidRPr="00C0208B">
          <w:rPr>
            <w:rStyle w:val="Hyperlink"/>
            <w:noProof/>
          </w:rPr>
          <w:t>http://dx.doi.org/https://doi.org/10.15779/Z38D21RH72</w:t>
        </w:r>
      </w:hyperlink>
      <w:r w:rsidRPr="00C0208B">
        <w:rPr>
          <w:noProof/>
        </w:rPr>
        <w:t>. PubMed PMID: 15156878.</w:t>
      </w:r>
    </w:p>
    <w:p w14:paraId="260DB73F" w14:textId="77777777" w:rsidR="00C0208B" w:rsidRPr="00C0208B" w:rsidRDefault="00C0208B" w:rsidP="00C0208B">
      <w:pPr>
        <w:pStyle w:val="EndNoteBibliography"/>
        <w:spacing w:after="0"/>
        <w:rPr>
          <w:noProof/>
        </w:rPr>
      </w:pPr>
      <w:r w:rsidRPr="00C0208B">
        <w:rPr>
          <w:noProof/>
        </w:rPr>
        <w:t>35.</w:t>
      </w:r>
      <w:r w:rsidRPr="00C0208B">
        <w:rPr>
          <w:noProof/>
        </w:rPr>
        <w:tab/>
        <w:t>Finer LB, Frohwirth LF, Dauphinee LA, Singh S, Moore AM. Reasons U.S. women have abortions: Quantitative and qualitative perspectives. Perspectives on Sexual and Reproductive Health. 2005;37(3):110-8. doi: 10.1363/3711005.</w:t>
      </w:r>
    </w:p>
    <w:p w14:paraId="15230C8A" w14:textId="77777777" w:rsidR="00C0208B" w:rsidRPr="00C0208B" w:rsidRDefault="00C0208B" w:rsidP="00C0208B">
      <w:pPr>
        <w:pStyle w:val="EndNoteBibliography"/>
        <w:rPr>
          <w:noProof/>
        </w:rPr>
      </w:pPr>
      <w:r w:rsidRPr="00C0208B">
        <w:rPr>
          <w:noProof/>
        </w:rPr>
        <w:t>36.</w:t>
      </w:r>
      <w:r w:rsidRPr="00C0208B">
        <w:rPr>
          <w:noProof/>
        </w:rPr>
        <w:tab/>
        <w:t>Finer LB, Frohwirth LF, Dauphinee LA, Singh S, Moore AM. Timing of steps and reasons for delays in obtaining abortions in the United States. Contraception. 2006;74(4):334-44. doi: 10.1016/j.contraception.2006.04.010.</w:t>
      </w:r>
    </w:p>
    <w:p w14:paraId="372D0C67" w14:textId="4B0EE2E3" w:rsidR="005A4BDA" w:rsidRDefault="00DD256B" w:rsidP="00C0208B">
      <w:r>
        <w:fldChar w:fldCharType="end"/>
      </w:r>
    </w:p>
    <w:sectPr w:rsidR="005A4BDA" w:rsidSect="0061084A">
      <w:footerReference w:type="even" r:id="rId18"/>
      <w:footerReference w:type="default" r:id="rId19"/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AFF01" w14:textId="77777777" w:rsidR="001A006B" w:rsidRDefault="001A006B" w:rsidP="00D66F86">
      <w:pPr>
        <w:spacing w:after="0" w:line="240" w:lineRule="auto"/>
      </w:pPr>
      <w:r>
        <w:separator/>
      </w:r>
    </w:p>
  </w:endnote>
  <w:endnote w:type="continuationSeparator" w:id="0">
    <w:p w14:paraId="418E3C7E" w14:textId="77777777" w:rsidR="001A006B" w:rsidRDefault="001A006B" w:rsidP="00D66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327057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33D076" w14:textId="46D66A25" w:rsidR="00485B55" w:rsidRDefault="00485B55" w:rsidP="005A4B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F58C2BE" w14:textId="77777777" w:rsidR="00485B55" w:rsidRDefault="00485B55" w:rsidP="00D66F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3489770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D89AD7" w14:textId="0A304AC7" w:rsidR="00485B55" w:rsidRDefault="00485B55" w:rsidP="005A4B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090AA13F" w14:textId="77777777" w:rsidR="00485B55" w:rsidRDefault="00485B55" w:rsidP="00D66F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CA6CAF" w14:textId="77777777" w:rsidR="001A006B" w:rsidRDefault="001A006B" w:rsidP="00D66F86">
      <w:pPr>
        <w:spacing w:after="0" w:line="240" w:lineRule="auto"/>
      </w:pPr>
      <w:r>
        <w:separator/>
      </w:r>
    </w:p>
  </w:footnote>
  <w:footnote w:type="continuationSeparator" w:id="0">
    <w:p w14:paraId="60AFF866" w14:textId="77777777" w:rsidR="001A006B" w:rsidRDefault="001A006B" w:rsidP="00D66F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7C5EF9"/>
    <w:multiLevelType w:val="hybridMultilevel"/>
    <w:tmpl w:val="A8900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D65B0"/>
    <w:multiLevelType w:val="hybridMultilevel"/>
    <w:tmpl w:val="A19C4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B31494"/>
    <w:multiLevelType w:val="hybridMultilevel"/>
    <w:tmpl w:val="4CC20F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ffzappifvx0xetsrn5zxpurxras9t5sdd2&quot;&gt;ARA_Database-Converted&lt;record-ids&gt;&lt;item&gt;34&lt;/item&gt;&lt;item&gt;1154&lt;/item&gt;&lt;item&gt;3878&lt;/item&gt;&lt;item&gt;3879&lt;/item&gt;&lt;item&gt;3880&lt;/item&gt;&lt;item&gt;3881&lt;/item&gt;&lt;item&gt;3882&lt;/item&gt;&lt;item&gt;3883&lt;/item&gt;&lt;item&gt;3884&lt;/item&gt;&lt;item&gt;3885&lt;/item&gt;&lt;item&gt;3886&lt;/item&gt;&lt;item&gt;3888&lt;/item&gt;&lt;item&gt;3889&lt;/item&gt;&lt;item&gt;3890&lt;/item&gt;&lt;item&gt;3891&lt;/item&gt;&lt;item&gt;3892&lt;/item&gt;&lt;item&gt;3893&lt;/item&gt;&lt;item&gt;3894&lt;/item&gt;&lt;item&gt;3895&lt;/item&gt;&lt;item&gt;3896&lt;/item&gt;&lt;item&gt;3910&lt;/item&gt;&lt;item&gt;3911&lt;/item&gt;&lt;item&gt;3934&lt;/item&gt;&lt;item&gt;3935&lt;/item&gt;&lt;item&gt;3972&lt;/item&gt;&lt;item&gt;3973&lt;/item&gt;&lt;item&gt;4149&lt;/item&gt;&lt;item&gt;4150&lt;/item&gt;&lt;item&gt;4151&lt;/item&gt;&lt;item&gt;4153&lt;/item&gt;&lt;item&gt;4154&lt;/item&gt;&lt;item&gt;4155&lt;/item&gt;&lt;item&gt;5715&lt;/item&gt;&lt;item&gt;5716&lt;/item&gt;&lt;item&gt;5717&lt;/item&gt;&lt;item&gt;5724&lt;/item&gt;&lt;/record-ids&gt;&lt;/item&gt;&lt;/Libraries&gt;"/>
  </w:docVars>
  <w:rsids>
    <w:rsidRoot w:val="0061084A"/>
    <w:rsid w:val="000162BF"/>
    <w:rsid w:val="00083056"/>
    <w:rsid w:val="000D5173"/>
    <w:rsid w:val="000E2C9B"/>
    <w:rsid w:val="0012146F"/>
    <w:rsid w:val="00124F83"/>
    <w:rsid w:val="00134F89"/>
    <w:rsid w:val="0014137B"/>
    <w:rsid w:val="001531B1"/>
    <w:rsid w:val="001704F3"/>
    <w:rsid w:val="00197155"/>
    <w:rsid w:val="001A006B"/>
    <w:rsid w:val="001C271B"/>
    <w:rsid w:val="002276ED"/>
    <w:rsid w:val="00247E5E"/>
    <w:rsid w:val="002674B8"/>
    <w:rsid w:val="0027713E"/>
    <w:rsid w:val="002810E5"/>
    <w:rsid w:val="002C676B"/>
    <w:rsid w:val="002F141A"/>
    <w:rsid w:val="002F1C3B"/>
    <w:rsid w:val="00321DBB"/>
    <w:rsid w:val="00345B4D"/>
    <w:rsid w:val="003D5F8A"/>
    <w:rsid w:val="003D697D"/>
    <w:rsid w:val="003E5765"/>
    <w:rsid w:val="003F17EB"/>
    <w:rsid w:val="00433828"/>
    <w:rsid w:val="00460099"/>
    <w:rsid w:val="0046571D"/>
    <w:rsid w:val="00485B55"/>
    <w:rsid w:val="004B0FA7"/>
    <w:rsid w:val="004B20EB"/>
    <w:rsid w:val="004C32AA"/>
    <w:rsid w:val="004D2718"/>
    <w:rsid w:val="00544293"/>
    <w:rsid w:val="00561CC6"/>
    <w:rsid w:val="005A0279"/>
    <w:rsid w:val="005A4BDA"/>
    <w:rsid w:val="005B65E0"/>
    <w:rsid w:val="0061084A"/>
    <w:rsid w:val="00651B41"/>
    <w:rsid w:val="00654A23"/>
    <w:rsid w:val="006C0B40"/>
    <w:rsid w:val="006F1EFB"/>
    <w:rsid w:val="00704192"/>
    <w:rsid w:val="007048C1"/>
    <w:rsid w:val="00711896"/>
    <w:rsid w:val="007353FD"/>
    <w:rsid w:val="0074094C"/>
    <w:rsid w:val="00786F08"/>
    <w:rsid w:val="007A7F4F"/>
    <w:rsid w:val="007B1F74"/>
    <w:rsid w:val="007D70BE"/>
    <w:rsid w:val="007E238F"/>
    <w:rsid w:val="007F3F45"/>
    <w:rsid w:val="007F71A0"/>
    <w:rsid w:val="0085286F"/>
    <w:rsid w:val="00853CDE"/>
    <w:rsid w:val="008A3852"/>
    <w:rsid w:val="008B55A5"/>
    <w:rsid w:val="008E312D"/>
    <w:rsid w:val="0098479B"/>
    <w:rsid w:val="009E226D"/>
    <w:rsid w:val="009E5BFD"/>
    <w:rsid w:val="009E6BAA"/>
    <w:rsid w:val="00A01780"/>
    <w:rsid w:val="00A2181E"/>
    <w:rsid w:val="00A415DA"/>
    <w:rsid w:val="00A86733"/>
    <w:rsid w:val="00A948C3"/>
    <w:rsid w:val="00AB7611"/>
    <w:rsid w:val="00AC635C"/>
    <w:rsid w:val="00B26084"/>
    <w:rsid w:val="00B50E77"/>
    <w:rsid w:val="00B51D69"/>
    <w:rsid w:val="00B66A26"/>
    <w:rsid w:val="00B9575E"/>
    <w:rsid w:val="00BA4528"/>
    <w:rsid w:val="00BA6B98"/>
    <w:rsid w:val="00BB538A"/>
    <w:rsid w:val="00BB690F"/>
    <w:rsid w:val="00BC3902"/>
    <w:rsid w:val="00C0208B"/>
    <w:rsid w:val="00C24B79"/>
    <w:rsid w:val="00C3326E"/>
    <w:rsid w:val="00C62766"/>
    <w:rsid w:val="00C64741"/>
    <w:rsid w:val="00C838A2"/>
    <w:rsid w:val="00CA1552"/>
    <w:rsid w:val="00CC1069"/>
    <w:rsid w:val="00D0486F"/>
    <w:rsid w:val="00D63286"/>
    <w:rsid w:val="00D66F86"/>
    <w:rsid w:val="00D700F1"/>
    <w:rsid w:val="00D80657"/>
    <w:rsid w:val="00DB5466"/>
    <w:rsid w:val="00DD256B"/>
    <w:rsid w:val="00E05678"/>
    <w:rsid w:val="00E06220"/>
    <w:rsid w:val="00E101A4"/>
    <w:rsid w:val="00E17947"/>
    <w:rsid w:val="00E2063C"/>
    <w:rsid w:val="00E22B0C"/>
    <w:rsid w:val="00E41FB7"/>
    <w:rsid w:val="00E809E1"/>
    <w:rsid w:val="00E85D92"/>
    <w:rsid w:val="00F04B6B"/>
    <w:rsid w:val="00F16F68"/>
    <w:rsid w:val="00F23E13"/>
    <w:rsid w:val="00FA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FB946"/>
  <w14:defaultImageDpi w14:val="32767"/>
  <w15:chartTrackingRefBased/>
  <w15:docId w15:val="{AD47756A-8B70-0649-A824-0B6D9B3AC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84A"/>
    <w:pPr>
      <w:spacing w:after="200" w:line="276" w:lineRule="auto"/>
    </w:pPr>
    <w:rPr>
      <w:rFonts w:eastAsiaTheme="minorEastAsia"/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08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084A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AU"/>
    </w:rPr>
  </w:style>
  <w:style w:type="table" w:styleId="TableGrid">
    <w:name w:val="Table Grid"/>
    <w:basedOn w:val="TableNormal"/>
    <w:uiPriority w:val="39"/>
    <w:rsid w:val="0061084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084A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66F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F86"/>
    <w:rPr>
      <w:rFonts w:eastAsiaTheme="minorEastAsia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D66F86"/>
  </w:style>
  <w:style w:type="paragraph" w:styleId="BalloonText">
    <w:name w:val="Balloon Text"/>
    <w:basedOn w:val="Normal"/>
    <w:link w:val="BalloonTextChar"/>
    <w:uiPriority w:val="99"/>
    <w:semiHidden/>
    <w:unhideWhenUsed/>
    <w:rsid w:val="001531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1B1"/>
    <w:rPr>
      <w:rFonts w:ascii="Times New Roman" w:eastAsiaTheme="minorEastAsia" w:hAnsi="Times New Roman" w:cs="Times New Roman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DD256B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256B"/>
    <w:rPr>
      <w:rFonts w:ascii="Calibri" w:eastAsiaTheme="minorEastAsia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D256B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256B"/>
    <w:rPr>
      <w:rFonts w:ascii="Calibri" w:eastAsiaTheme="minorEastAsia" w:hAnsi="Calibri" w:cs="Calibr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D25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25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111/1471-0528.14413" TargetMode="External"/><Relationship Id="rId13" Type="http://schemas.openxmlformats.org/officeDocument/2006/relationships/hyperlink" Target="http://dx.doi.org/10.1016/j.whi.2012.12.002" TargetMode="External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jadohealth.2018.07.017" TargetMode="External"/><Relationship Id="rId17" Type="http://schemas.openxmlformats.org/officeDocument/2006/relationships/hyperlink" Target="http://dx.doi.org/https://doi.org/10.15779/Z38D21RH72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dx.doi.org/10.1016/j.whi.2013.10.007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80/07399330390212199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dx.doi.org/10.1016/j.wsif.2010.11.002" TargetMode="External"/><Relationship Id="rId10" Type="http://schemas.openxmlformats.org/officeDocument/2006/relationships/hyperlink" Target="http://dx.doi.org/10.1016/j.whi.2017.04.002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yperlink" Target="http://dx.doi.org/10.1371/journal.pone.0169969" TargetMode="External"/><Relationship Id="rId14" Type="http://schemas.openxmlformats.org/officeDocument/2006/relationships/hyperlink" Target="https://doi.org/10.1080/073993305002309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9507904-9F29-4241-B392-0A5B7FF438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611</Words>
  <Characters>26285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Assifi</dc:creator>
  <cp:keywords/>
  <dc:description/>
  <cp:lastModifiedBy>Anisa Assifi</cp:lastModifiedBy>
  <cp:revision>2</cp:revision>
  <dcterms:created xsi:type="dcterms:W3CDTF">2020-08-06T05:37:00Z</dcterms:created>
  <dcterms:modified xsi:type="dcterms:W3CDTF">2020-08-06T05:37:00Z</dcterms:modified>
</cp:coreProperties>
</file>